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6"/>
      </w:tblGrid>
      <w:tr w:rsidR="00EE7159" w14:paraId="71053490" w14:textId="77777777" w:rsidTr="00EE7159">
        <w:tc>
          <w:tcPr>
            <w:tcW w:w="9736" w:type="dxa"/>
          </w:tcPr>
          <w:p w14:paraId="073756AF" w14:textId="056B8B2C" w:rsidR="00EE7159" w:rsidRPr="00FE5728" w:rsidRDefault="003623A0" w:rsidP="005B29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rotein s</w:t>
            </w:r>
            <w:r w:rsidR="00EE7159" w:rsidRPr="00FE5728">
              <w:rPr>
                <w:rFonts w:ascii="Arial" w:hAnsi="Arial" w:cs="Arial"/>
                <w:b/>
                <w:sz w:val="20"/>
                <w:szCs w:val="20"/>
                <w:lang w:val="en-GB"/>
              </w:rPr>
              <w:t>equence alignments</w:t>
            </w:r>
          </w:p>
        </w:tc>
      </w:tr>
      <w:tr w:rsidR="00EE7159" w14:paraId="784D7B44" w14:textId="77777777" w:rsidTr="00EE7159">
        <w:tc>
          <w:tcPr>
            <w:tcW w:w="9736" w:type="dxa"/>
          </w:tcPr>
          <w:p w14:paraId="5994540C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</w:p>
          <w:p w14:paraId="1C3F54EC" w14:textId="6D2257EF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bookmarkStart w:id="0" w:name="_GoBack"/>
            <w:bookmarkEnd w:id="0"/>
            <w:r>
              <w:rPr>
                <w:color w:val="222222"/>
                <w:sz w:val="18"/>
                <w:szCs w:val="18"/>
              </w:rPr>
              <w:t>p20_T36            1 MRAYFSVNDYISLLAKVSAVVERLCDPSVTLAEVMDEINDFNSFLALVHS     50</w:t>
            </w:r>
          </w:p>
          <w:p w14:paraId="44A9B308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        |||||||||||||||||.|||||||||||||.||||||||||||||||||</w:t>
            </w:r>
          </w:p>
          <w:p w14:paraId="3D4616D1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0_T318A          1 MRAYFSVNDYISLLAKVGAVVERLCDPSVTLTEVMDEINDFNSFLALVHS     50</w:t>
            </w:r>
          </w:p>
          <w:p w14:paraId="44E632C2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</w:p>
          <w:p w14:paraId="4E36065B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0_T36           51 MKSDMNGDHQDGHHEMGEHKSRLLCNIEAKLRVLLDIIRRRFTRDKLLCT    100</w:t>
            </w:r>
          </w:p>
          <w:p w14:paraId="099EAEA6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        ||||||||||||||||||||||||||||||||:|||||||||||||||||</w:t>
            </w:r>
          </w:p>
          <w:p w14:paraId="279EC4C3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0_T318A         51 MKSDMNGDHQDGHHEMGEHKSRLLCNIEAKLRILLDIIRRRFTRDKLLCT    100</w:t>
            </w:r>
          </w:p>
          <w:p w14:paraId="10EF37FF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</w:p>
          <w:p w14:paraId="4443EC3B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0_T36          101 SATDVMGFFVMRYMSSSHTSFESVMRTELRLVVKAVLSDLSRAHKLDFSE    150</w:t>
            </w:r>
          </w:p>
          <w:p w14:paraId="7CCA6EEB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        |||||||||||||||||||||||||||||:||||||||||||||||||||</w:t>
            </w:r>
          </w:p>
          <w:p w14:paraId="7D0E2541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0_T318A        101 SATDVMGFFVMRYMSSSHTSFESVMRTELKLVVKAVLSDLSRAHKLDFSE    150</w:t>
            </w:r>
          </w:p>
          <w:p w14:paraId="22B8206E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</w:p>
          <w:p w14:paraId="0CC0F282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0_T36          151 RAFAAYGILLQKGTVSTVCGQFDINLVSPSCV    182</w:t>
            </w:r>
          </w:p>
          <w:p w14:paraId="612410D5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        |||||||||||||||:||||||||||||||||</w:t>
            </w:r>
          </w:p>
          <w:p w14:paraId="3FA6B0A4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  <w:lang w:eastAsia="en-US"/>
              </w:rPr>
            </w:pPr>
            <w:r>
              <w:rPr>
                <w:color w:val="222222"/>
                <w:sz w:val="18"/>
                <w:szCs w:val="18"/>
              </w:rPr>
              <w:t>p20_T318A        151 RAFAAYGILLQKGTVATVCGQFDINLVSPSCV    182</w:t>
            </w:r>
          </w:p>
          <w:p w14:paraId="6FBE72F8" w14:textId="6464A5D1" w:rsidR="00595ADC" w:rsidRPr="00595ADC" w:rsidRDefault="00595ADC" w:rsidP="00B60FD0">
            <w:pPr>
              <w:pStyle w:val="HTMLPreformatted"/>
              <w:rPr>
                <w:color w:val="222222"/>
                <w:sz w:val="18"/>
                <w:szCs w:val="18"/>
                <w:lang w:eastAsia="en-US"/>
              </w:rPr>
            </w:pPr>
          </w:p>
        </w:tc>
      </w:tr>
      <w:tr w:rsidR="00EE7159" w14:paraId="5212D102" w14:textId="77777777" w:rsidTr="00EE7159">
        <w:tc>
          <w:tcPr>
            <w:tcW w:w="9736" w:type="dxa"/>
          </w:tcPr>
          <w:p w14:paraId="0FD4ADF5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</w:p>
          <w:p w14:paraId="7B846400" w14:textId="126D8D5C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5_T36            1 MDDETKKLKNKNKETKEGDDVVAAESSFSSVNLHIDPTLITMNDVRQLST     50</w:t>
            </w:r>
          </w:p>
          <w:p w14:paraId="20FD51BC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        ||||||||||||||||||||||||||||.|:|||||||||.|||||||||</w:t>
            </w:r>
          </w:p>
          <w:p w14:paraId="31355BE9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5_T318A          1 MDDETKKLKNKNKETKEGDDVVAAESSFGSLNLHIDPTLIAMNDVRQLST     50</w:t>
            </w:r>
          </w:p>
          <w:p w14:paraId="6713BF7A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</w:p>
          <w:p w14:paraId="7BA5903F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5_T36           51 QQNAALNRDLFLTLKGKHPNLPDKDKDFHIAMMLYRLAVKSSSLQSDDDA    100</w:t>
            </w:r>
          </w:p>
          <w:p w14:paraId="199BB46E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        |||||||||||||||||:|||.|||||||||||||||||||||||||||.</w:t>
            </w:r>
          </w:p>
          <w:p w14:paraId="0565970A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5_T318A         51 QQNAALNRDLFLTLKGKYPNLSDKDKDFHIAMMLYRLAVKSSSLQSDDDT    100</w:t>
            </w:r>
          </w:p>
          <w:p w14:paraId="255FFB27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</w:p>
          <w:p w14:paraId="6E32DA90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5_T36          101 TGITYTREGVEVDLSDKLWTDVVFNSKGIGNRTNALRVWGRTNDALYLAF    150</w:t>
            </w:r>
          </w:p>
          <w:p w14:paraId="2FF7A686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        |||||||||||||||||||||||||||||||||||||||||:||||||||</w:t>
            </w:r>
          </w:p>
          <w:p w14:paraId="4ABC1ED9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5_T318A        101 TGITYTREGVEVDLSDKLWTDVVFNSKGIGNRTNALRVWGRSNDALYLAF    150</w:t>
            </w:r>
          </w:p>
          <w:p w14:paraId="2DF83F34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</w:p>
          <w:p w14:paraId="279D7599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5_T36          151 CRQNRNLSYGGRPLDAGIPAGYHYLCADFLTGAGLTDLECAVYIQAKEQL    200</w:t>
            </w:r>
          </w:p>
          <w:p w14:paraId="5EB541E7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        |||||||||||||||||||||||||||||||||||||||||||:||||||</w:t>
            </w:r>
          </w:p>
          <w:p w14:paraId="6AAE1428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5_T318A        151 CRQNRNLSYGGRPLDAGIPAGYHYLCADFLTGAGLTDLECAVYVQAKEQL    200</w:t>
            </w:r>
          </w:p>
          <w:p w14:paraId="3348292F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</w:p>
          <w:p w14:paraId="7260C411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25_T36          201 LKKRGADDVVVTNVRQLGKFNTR    223</w:t>
            </w:r>
          </w:p>
          <w:p w14:paraId="054EB1C5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        |||||||:|||||||||||||||</w:t>
            </w:r>
          </w:p>
          <w:p w14:paraId="37069421" w14:textId="77777777" w:rsidR="00B60FD0" w:rsidRDefault="00B60FD0" w:rsidP="00B60FD0">
            <w:pPr>
              <w:pStyle w:val="HTMLPreformatted"/>
              <w:rPr>
                <w:color w:val="222222"/>
                <w:sz w:val="18"/>
                <w:szCs w:val="18"/>
                <w:lang w:eastAsia="en-US"/>
              </w:rPr>
            </w:pPr>
            <w:r>
              <w:rPr>
                <w:color w:val="222222"/>
                <w:sz w:val="18"/>
                <w:szCs w:val="18"/>
              </w:rPr>
              <w:t>p25_T318A        201 LKKRGADEVVVTNVRQLGKFNTR    223</w:t>
            </w:r>
          </w:p>
          <w:p w14:paraId="4F7EE48D" w14:textId="0008426C" w:rsidR="00595ADC" w:rsidRPr="00595ADC" w:rsidRDefault="00595ADC" w:rsidP="00595ADC">
            <w:pPr>
              <w:pStyle w:val="HTMLPreformatted"/>
              <w:rPr>
                <w:color w:val="222222"/>
                <w:sz w:val="18"/>
                <w:szCs w:val="18"/>
                <w:lang w:eastAsia="en-US"/>
              </w:rPr>
            </w:pPr>
          </w:p>
        </w:tc>
      </w:tr>
    </w:tbl>
    <w:p w14:paraId="17EE7E1F" w14:textId="77777777" w:rsidR="0037787A" w:rsidRPr="00567025" w:rsidRDefault="0037787A" w:rsidP="005B2903">
      <w:pPr>
        <w:spacing w:line="360" w:lineRule="auto"/>
        <w:jc w:val="both"/>
        <w:rPr>
          <w:rFonts w:ascii="Arial" w:hAnsi="Arial" w:cs="Arial"/>
          <w:lang w:val="en-GB"/>
        </w:rPr>
      </w:pPr>
    </w:p>
    <w:sectPr w:rsidR="0037787A" w:rsidRPr="00567025" w:rsidSect="00BA4E0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8844EB"/>
    <w:multiLevelType w:val="hybridMultilevel"/>
    <w:tmpl w:val="DF7AF206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hideSpelling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494"/>
    <w:rsid w:val="00001D20"/>
    <w:rsid w:val="0000431A"/>
    <w:rsid w:val="00004AC9"/>
    <w:rsid w:val="00006779"/>
    <w:rsid w:val="000068B0"/>
    <w:rsid w:val="00006EA3"/>
    <w:rsid w:val="000074FD"/>
    <w:rsid w:val="000075BE"/>
    <w:rsid w:val="00010153"/>
    <w:rsid w:val="00011F92"/>
    <w:rsid w:val="00013E21"/>
    <w:rsid w:val="000144A4"/>
    <w:rsid w:val="000150CF"/>
    <w:rsid w:val="000160EC"/>
    <w:rsid w:val="00016A25"/>
    <w:rsid w:val="00016FDB"/>
    <w:rsid w:val="00017324"/>
    <w:rsid w:val="0001750A"/>
    <w:rsid w:val="0001765B"/>
    <w:rsid w:val="000209D4"/>
    <w:rsid w:val="00020CCB"/>
    <w:rsid w:val="000214BD"/>
    <w:rsid w:val="00021521"/>
    <w:rsid w:val="000220C8"/>
    <w:rsid w:val="00022517"/>
    <w:rsid w:val="000229C1"/>
    <w:rsid w:val="0002313E"/>
    <w:rsid w:val="00026964"/>
    <w:rsid w:val="00026A1C"/>
    <w:rsid w:val="00026BF5"/>
    <w:rsid w:val="00026E1D"/>
    <w:rsid w:val="000279FB"/>
    <w:rsid w:val="00030621"/>
    <w:rsid w:val="00030BBA"/>
    <w:rsid w:val="000327AE"/>
    <w:rsid w:val="0003602E"/>
    <w:rsid w:val="000368D0"/>
    <w:rsid w:val="00037019"/>
    <w:rsid w:val="000373C5"/>
    <w:rsid w:val="000377B5"/>
    <w:rsid w:val="00040585"/>
    <w:rsid w:val="00044587"/>
    <w:rsid w:val="00044739"/>
    <w:rsid w:val="00044D30"/>
    <w:rsid w:val="00045B88"/>
    <w:rsid w:val="00051811"/>
    <w:rsid w:val="00051E45"/>
    <w:rsid w:val="00052ADA"/>
    <w:rsid w:val="00053068"/>
    <w:rsid w:val="0005348F"/>
    <w:rsid w:val="00053B6B"/>
    <w:rsid w:val="00053D0C"/>
    <w:rsid w:val="00054A36"/>
    <w:rsid w:val="0005511D"/>
    <w:rsid w:val="00055ECC"/>
    <w:rsid w:val="00057843"/>
    <w:rsid w:val="00057F06"/>
    <w:rsid w:val="000601D5"/>
    <w:rsid w:val="00060777"/>
    <w:rsid w:val="00060A52"/>
    <w:rsid w:val="00062208"/>
    <w:rsid w:val="0006382A"/>
    <w:rsid w:val="00064F65"/>
    <w:rsid w:val="000665C7"/>
    <w:rsid w:val="000674B7"/>
    <w:rsid w:val="00067652"/>
    <w:rsid w:val="0007076D"/>
    <w:rsid w:val="00070AA7"/>
    <w:rsid w:val="00070B23"/>
    <w:rsid w:val="00070FAC"/>
    <w:rsid w:val="00071E87"/>
    <w:rsid w:val="000727B5"/>
    <w:rsid w:val="00072B86"/>
    <w:rsid w:val="00072D70"/>
    <w:rsid w:val="00074433"/>
    <w:rsid w:val="00076C5F"/>
    <w:rsid w:val="00081D9E"/>
    <w:rsid w:val="000839B5"/>
    <w:rsid w:val="00084AA7"/>
    <w:rsid w:val="0008557B"/>
    <w:rsid w:val="00086692"/>
    <w:rsid w:val="0008671B"/>
    <w:rsid w:val="000908E4"/>
    <w:rsid w:val="00090E9B"/>
    <w:rsid w:val="00091457"/>
    <w:rsid w:val="00092652"/>
    <w:rsid w:val="00093A3D"/>
    <w:rsid w:val="00095CE8"/>
    <w:rsid w:val="00096393"/>
    <w:rsid w:val="00096A7A"/>
    <w:rsid w:val="00096D75"/>
    <w:rsid w:val="000A21DA"/>
    <w:rsid w:val="000A369D"/>
    <w:rsid w:val="000A3F4B"/>
    <w:rsid w:val="000A44DA"/>
    <w:rsid w:val="000A5D4B"/>
    <w:rsid w:val="000A69EC"/>
    <w:rsid w:val="000A70A4"/>
    <w:rsid w:val="000A71D6"/>
    <w:rsid w:val="000A7BEC"/>
    <w:rsid w:val="000A7F7D"/>
    <w:rsid w:val="000B2FBD"/>
    <w:rsid w:val="000B5E92"/>
    <w:rsid w:val="000B5EFA"/>
    <w:rsid w:val="000B6D41"/>
    <w:rsid w:val="000B6DEB"/>
    <w:rsid w:val="000B6EA6"/>
    <w:rsid w:val="000C0710"/>
    <w:rsid w:val="000C09A8"/>
    <w:rsid w:val="000C16C9"/>
    <w:rsid w:val="000C2A2C"/>
    <w:rsid w:val="000C4025"/>
    <w:rsid w:val="000C41F1"/>
    <w:rsid w:val="000C4F63"/>
    <w:rsid w:val="000C5164"/>
    <w:rsid w:val="000C630B"/>
    <w:rsid w:val="000C673C"/>
    <w:rsid w:val="000C6878"/>
    <w:rsid w:val="000D06CB"/>
    <w:rsid w:val="000D0941"/>
    <w:rsid w:val="000D19A7"/>
    <w:rsid w:val="000D55DA"/>
    <w:rsid w:val="000D6369"/>
    <w:rsid w:val="000D7337"/>
    <w:rsid w:val="000E0BE0"/>
    <w:rsid w:val="000E2067"/>
    <w:rsid w:val="000E409C"/>
    <w:rsid w:val="000E5081"/>
    <w:rsid w:val="000E60FE"/>
    <w:rsid w:val="000E674B"/>
    <w:rsid w:val="000E753C"/>
    <w:rsid w:val="000E7EFD"/>
    <w:rsid w:val="000E7F97"/>
    <w:rsid w:val="000F3BEA"/>
    <w:rsid w:val="000F4452"/>
    <w:rsid w:val="000F4909"/>
    <w:rsid w:val="000F5317"/>
    <w:rsid w:val="000F546B"/>
    <w:rsid w:val="000F789B"/>
    <w:rsid w:val="001004B7"/>
    <w:rsid w:val="00100917"/>
    <w:rsid w:val="00100CCA"/>
    <w:rsid w:val="001010EE"/>
    <w:rsid w:val="00103475"/>
    <w:rsid w:val="001047FA"/>
    <w:rsid w:val="00105094"/>
    <w:rsid w:val="001069D7"/>
    <w:rsid w:val="0010716A"/>
    <w:rsid w:val="00113928"/>
    <w:rsid w:val="00113C87"/>
    <w:rsid w:val="001140B4"/>
    <w:rsid w:val="00115415"/>
    <w:rsid w:val="00116D2C"/>
    <w:rsid w:val="00117651"/>
    <w:rsid w:val="00126CCF"/>
    <w:rsid w:val="001303BB"/>
    <w:rsid w:val="00130CB8"/>
    <w:rsid w:val="0013170E"/>
    <w:rsid w:val="0013204F"/>
    <w:rsid w:val="00132469"/>
    <w:rsid w:val="0013311A"/>
    <w:rsid w:val="001337B3"/>
    <w:rsid w:val="0013385E"/>
    <w:rsid w:val="00136146"/>
    <w:rsid w:val="001402F6"/>
    <w:rsid w:val="00142CCB"/>
    <w:rsid w:val="001433AC"/>
    <w:rsid w:val="001441B4"/>
    <w:rsid w:val="001456F0"/>
    <w:rsid w:val="001463BF"/>
    <w:rsid w:val="001507C2"/>
    <w:rsid w:val="0015149F"/>
    <w:rsid w:val="00151831"/>
    <w:rsid w:val="00151C6A"/>
    <w:rsid w:val="00152379"/>
    <w:rsid w:val="001534AF"/>
    <w:rsid w:val="001535DB"/>
    <w:rsid w:val="001536E0"/>
    <w:rsid w:val="001546EA"/>
    <w:rsid w:val="00154ED8"/>
    <w:rsid w:val="0015508C"/>
    <w:rsid w:val="00155A12"/>
    <w:rsid w:val="001562B2"/>
    <w:rsid w:val="0015655E"/>
    <w:rsid w:val="00157405"/>
    <w:rsid w:val="00157AA8"/>
    <w:rsid w:val="00157DC0"/>
    <w:rsid w:val="00160EE2"/>
    <w:rsid w:val="00164000"/>
    <w:rsid w:val="0016488D"/>
    <w:rsid w:val="00166648"/>
    <w:rsid w:val="00166E1A"/>
    <w:rsid w:val="0016763D"/>
    <w:rsid w:val="00172CA8"/>
    <w:rsid w:val="00172D7D"/>
    <w:rsid w:val="0017309D"/>
    <w:rsid w:val="00173EB9"/>
    <w:rsid w:val="00174AE0"/>
    <w:rsid w:val="001779D9"/>
    <w:rsid w:val="00177FC8"/>
    <w:rsid w:val="00180755"/>
    <w:rsid w:val="00183655"/>
    <w:rsid w:val="001876A1"/>
    <w:rsid w:val="00191457"/>
    <w:rsid w:val="00192D03"/>
    <w:rsid w:val="001938EA"/>
    <w:rsid w:val="00193AF3"/>
    <w:rsid w:val="00194E31"/>
    <w:rsid w:val="001951DF"/>
    <w:rsid w:val="001959DE"/>
    <w:rsid w:val="001975D8"/>
    <w:rsid w:val="001A0572"/>
    <w:rsid w:val="001A06B0"/>
    <w:rsid w:val="001A0ABC"/>
    <w:rsid w:val="001A1C36"/>
    <w:rsid w:val="001A4411"/>
    <w:rsid w:val="001A4CA5"/>
    <w:rsid w:val="001A7BEE"/>
    <w:rsid w:val="001B0310"/>
    <w:rsid w:val="001B127D"/>
    <w:rsid w:val="001C21F0"/>
    <w:rsid w:val="001C2CEC"/>
    <w:rsid w:val="001C30A2"/>
    <w:rsid w:val="001C3D26"/>
    <w:rsid w:val="001C59A2"/>
    <w:rsid w:val="001C7CDC"/>
    <w:rsid w:val="001D0499"/>
    <w:rsid w:val="001D0D74"/>
    <w:rsid w:val="001D1361"/>
    <w:rsid w:val="001D15D5"/>
    <w:rsid w:val="001D215C"/>
    <w:rsid w:val="001D25CD"/>
    <w:rsid w:val="001D4476"/>
    <w:rsid w:val="001D4763"/>
    <w:rsid w:val="001D4D3B"/>
    <w:rsid w:val="001D5423"/>
    <w:rsid w:val="001D5453"/>
    <w:rsid w:val="001D5D01"/>
    <w:rsid w:val="001D6E1A"/>
    <w:rsid w:val="001D7082"/>
    <w:rsid w:val="001D7C06"/>
    <w:rsid w:val="001E1255"/>
    <w:rsid w:val="001E25B2"/>
    <w:rsid w:val="001E34C8"/>
    <w:rsid w:val="001E66F3"/>
    <w:rsid w:val="001E6EF8"/>
    <w:rsid w:val="001E7A89"/>
    <w:rsid w:val="001F45F6"/>
    <w:rsid w:val="001F516D"/>
    <w:rsid w:val="001F5929"/>
    <w:rsid w:val="001F5B71"/>
    <w:rsid w:val="001F6095"/>
    <w:rsid w:val="001F6EB1"/>
    <w:rsid w:val="001F728A"/>
    <w:rsid w:val="002023A1"/>
    <w:rsid w:val="00202DBC"/>
    <w:rsid w:val="00203067"/>
    <w:rsid w:val="0020324E"/>
    <w:rsid w:val="002036B9"/>
    <w:rsid w:val="00204E29"/>
    <w:rsid w:val="0020790A"/>
    <w:rsid w:val="002079EF"/>
    <w:rsid w:val="00210150"/>
    <w:rsid w:val="0021131A"/>
    <w:rsid w:val="00212342"/>
    <w:rsid w:val="0021395E"/>
    <w:rsid w:val="00213A7A"/>
    <w:rsid w:val="00214D04"/>
    <w:rsid w:val="002166FC"/>
    <w:rsid w:val="002172A3"/>
    <w:rsid w:val="00217987"/>
    <w:rsid w:val="00217ACA"/>
    <w:rsid w:val="0022043E"/>
    <w:rsid w:val="002206BB"/>
    <w:rsid w:val="00220AF9"/>
    <w:rsid w:val="0022184C"/>
    <w:rsid w:val="00224273"/>
    <w:rsid w:val="00225351"/>
    <w:rsid w:val="00225861"/>
    <w:rsid w:val="002268BE"/>
    <w:rsid w:val="00227A4D"/>
    <w:rsid w:val="002332F3"/>
    <w:rsid w:val="00233938"/>
    <w:rsid w:val="00235816"/>
    <w:rsid w:val="00236296"/>
    <w:rsid w:val="0023640A"/>
    <w:rsid w:val="00237B25"/>
    <w:rsid w:val="00241789"/>
    <w:rsid w:val="00241EF8"/>
    <w:rsid w:val="00245C97"/>
    <w:rsid w:val="00246E38"/>
    <w:rsid w:val="002501A6"/>
    <w:rsid w:val="0025043B"/>
    <w:rsid w:val="00251650"/>
    <w:rsid w:val="00255B36"/>
    <w:rsid w:val="002577C5"/>
    <w:rsid w:val="00261143"/>
    <w:rsid w:val="00261826"/>
    <w:rsid w:val="002618F6"/>
    <w:rsid w:val="00263542"/>
    <w:rsid w:val="00263882"/>
    <w:rsid w:val="002638BB"/>
    <w:rsid w:val="00264A89"/>
    <w:rsid w:val="0026507F"/>
    <w:rsid w:val="0026632C"/>
    <w:rsid w:val="00266429"/>
    <w:rsid w:val="00266F2B"/>
    <w:rsid w:val="00267812"/>
    <w:rsid w:val="002716DD"/>
    <w:rsid w:val="00273721"/>
    <w:rsid w:val="00273A6B"/>
    <w:rsid w:val="00275732"/>
    <w:rsid w:val="002760E7"/>
    <w:rsid w:val="00276405"/>
    <w:rsid w:val="00280220"/>
    <w:rsid w:val="00280523"/>
    <w:rsid w:val="00281B22"/>
    <w:rsid w:val="00281C5C"/>
    <w:rsid w:val="0028205E"/>
    <w:rsid w:val="002831FA"/>
    <w:rsid w:val="00283582"/>
    <w:rsid w:val="00283683"/>
    <w:rsid w:val="00284636"/>
    <w:rsid w:val="002864FB"/>
    <w:rsid w:val="00287769"/>
    <w:rsid w:val="0029053F"/>
    <w:rsid w:val="00291D95"/>
    <w:rsid w:val="00292541"/>
    <w:rsid w:val="00292CE4"/>
    <w:rsid w:val="00293B20"/>
    <w:rsid w:val="00293D7F"/>
    <w:rsid w:val="00293E11"/>
    <w:rsid w:val="00296ED1"/>
    <w:rsid w:val="002A0590"/>
    <w:rsid w:val="002A1763"/>
    <w:rsid w:val="002A376C"/>
    <w:rsid w:val="002A4BCB"/>
    <w:rsid w:val="002A4EDB"/>
    <w:rsid w:val="002A5363"/>
    <w:rsid w:val="002A5CA1"/>
    <w:rsid w:val="002A6233"/>
    <w:rsid w:val="002B0AB7"/>
    <w:rsid w:val="002B372D"/>
    <w:rsid w:val="002B57EF"/>
    <w:rsid w:val="002B5881"/>
    <w:rsid w:val="002B6124"/>
    <w:rsid w:val="002B7203"/>
    <w:rsid w:val="002B73C8"/>
    <w:rsid w:val="002C0CFC"/>
    <w:rsid w:val="002C536D"/>
    <w:rsid w:val="002C5620"/>
    <w:rsid w:val="002C56BA"/>
    <w:rsid w:val="002C5FEE"/>
    <w:rsid w:val="002C7351"/>
    <w:rsid w:val="002C73FF"/>
    <w:rsid w:val="002C7D5A"/>
    <w:rsid w:val="002D1B30"/>
    <w:rsid w:val="002D3788"/>
    <w:rsid w:val="002D39DD"/>
    <w:rsid w:val="002D445D"/>
    <w:rsid w:val="002D652B"/>
    <w:rsid w:val="002D6ED1"/>
    <w:rsid w:val="002E10DC"/>
    <w:rsid w:val="002E2291"/>
    <w:rsid w:val="002E6422"/>
    <w:rsid w:val="002E656C"/>
    <w:rsid w:val="002E68E4"/>
    <w:rsid w:val="002E6C97"/>
    <w:rsid w:val="002F0888"/>
    <w:rsid w:val="002F3389"/>
    <w:rsid w:val="002F34EE"/>
    <w:rsid w:val="002F358C"/>
    <w:rsid w:val="002F4535"/>
    <w:rsid w:val="002F712F"/>
    <w:rsid w:val="00302530"/>
    <w:rsid w:val="003049DD"/>
    <w:rsid w:val="00307B44"/>
    <w:rsid w:val="00307D24"/>
    <w:rsid w:val="003103C8"/>
    <w:rsid w:val="00311E1C"/>
    <w:rsid w:val="003120F1"/>
    <w:rsid w:val="0031250A"/>
    <w:rsid w:val="0031364D"/>
    <w:rsid w:val="00317004"/>
    <w:rsid w:val="003203FA"/>
    <w:rsid w:val="003204F0"/>
    <w:rsid w:val="003221D5"/>
    <w:rsid w:val="003225BC"/>
    <w:rsid w:val="00322BF4"/>
    <w:rsid w:val="00324A5F"/>
    <w:rsid w:val="003269CE"/>
    <w:rsid w:val="003304F8"/>
    <w:rsid w:val="00331D49"/>
    <w:rsid w:val="003334BC"/>
    <w:rsid w:val="00334366"/>
    <w:rsid w:val="00335035"/>
    <w:rsid w:val="0034005F"/>
    <w:rsid w:val="0034159F"/>
    <w:rsid w:val="003416BF"/>
    <w:rsid w:val="003433C2"/>
    <w:rsid w:val="00343691"/>
    <w:rsid w:val="00343D90"/>
    <w:rsid w:val="00343E70"/>
    <w:rsid w:val="00344B85"/>
    <w:rsid w:val="00346A15"/>
    <w:rsid w:val="00347C4E"/>
    <w:rsid w:val="00347CB3"/>
    <w:rsid w:val="00350573"/>
    <w:rsid w:val="003505A4"/>
    <w:rsid w:val="003515A5"/>
    <w:rsid w:val="00351619"/>
    <w:rsid w:val="003528A1"/>
    <w:rsid w:val="00353115"/>
    <w:rsid w:val="003534FE"/>
    <w:rsid w:val="00356772"/>
    <w:rsid w:val="003568FC"/>
    <w:rsid w:val="00357984"/>
    <w:rsid w:val="00360B04"/>
    <w:rsid w:val="00361445"/>
    <w:rsid w:val="00361854"/>
    <w:rsid w:val="00361A1C"/>
    <w:rsid w:val="00361A41"/>
    <w:rsid w:val="003623A0"/>
    <w:rsid w:val="00362F6E"/>
    <w:rsid w:val="00365176"/>
    <w:rsid w:val="00367A9F"/>
    <w:rsid w:val="00367E58"/>
    <w:rsid w:val="00370FC2"/>
    <w:rsid w:val="0037144C"/>
    <w:rsid w:val="00372AF9"/>
    <w:rsid w:val="00372C1F"/>
    <w:rsid w:val="00373906"/>
    <w:rsid w:val="0037787A"/>
    <w:rsid w:val="00377ACC"/>
    <w:rsid w:val="00380768"/>
    <w:rsid w:val="00380CBA"/>
    <w:rsid w:val="00381196"/>
    <w:rsid w:val="00382B10"/>
    <w:rsid w:val="00383BA9"/>
    <w:rsid w:val="0038439A"/>
    <w:rsid w:val="00385D6F"/>
    <w:rsid w:val="00387146"/>
    <w:rsid w:val="00390001"/>
    <w:rsid w:val="00390190"/>
    <w:rsid w:val="00391636"/>
    <w:rsid w:val="00391BC2"/>
    <w:rsid w:val="00392154"/>
    <w:rsid w:val="00392179"/>
    <w:rsid w:val="003925E7"/>
    <w:rsid w:val="00393682"/>
    <w:rsid w:val="0039491B"/>
    <w:rsid w:val="00394968"/>
    <w:rsid w:val="00395982"/>
    <w:rsid w:val="00397811"/>
    <w:rsid w:val="00397D7F"/>
    <w:rsid w:val="003A1915"/>
    <w:rsid w:val="003A2A82"/>
    <w:rsid w:val="003A2C9E"/>
    <w:rsid w:val="003A35FD"/>
    <w:rsid w:val="003A4D08"/>
    <w:rsid w:val="003A4E59"/>
    <w:rsid w:val="003A50FB"/>
    <w:rsid w:val="003A671F"/>
    <w:rsid w:val="003A6742"/>
    <w:rsid w:val="003B1671"/>
    <w:rsid w:val="003B1E07"/>
    <w:rsid w:val="003B4638"/>
    <w:rsid w:val="003B6634"/>
    <w:rsid w:val="003B6D48"/>
    <w:rsid w:val="003C0336"/>
    <w:rsid w:val="003C0A93"/>
    <w:rsid w:val="003C27DF"/>
    <w:rsid w:val="003C2F42"/>
    <w:rsid w:val="003C3D9C"/>
    <w:rsid w:val="003C55BC"/>
    <w:rsid w:val="003C6FD6"/>
    <w:rsid w:val="003C707C"/>
    <w:rsid w:val="003D34A9"/>
    <w:rsid w:val="003D4B88"/>
    <w:rsid w:val="003D50A9"/>
    <w:rsid w:val="003D5D1E"/>
    <w:rsid w:val="003D74F9"/>
    <w:rsid w:val="003D7F1E"/>
    <w:rsid w:val="003E0BCA"/>
    <w:rsid w:val="003E151B"/>
    <w:rsid w:val="003E21FB"/>
    <w:rsid w:val="003E4878"/>
    <w:rsid w:val="003E5829"/>
    <w:rsid w:val="003F0A66"/>
    <w:rsid w:val="003F1231"/>
    <w:rsid w:val="003F1D22"/>
    <w:rsid w:val="003F1DAB"/>
    <w:rsid w:val="003F2758"/>
    <w:rsid w:val="003F39DB"/>
    <w:rsid w:val="003F4AD1"/>
    <w:rsid w:val="003F6435"/>
    <w:rsid w:val="004007E2"/>
    <w:rsid w:val="00400A24"/>
    <w:rsid w:val="00400B6C"/>
    <w:rsid w:val="00401AA5"/>
    <w:rsid w:val="00401BE5"/>
    <w:rsid w:val="004027BD"/>
    <w:rsid w:val="0040289D"/>
    <w:rsid w:val="004038DB"/>
    <w:rsid w:val="00404A38"/>
    <w:rsid w:val="004056F1"/>
    <w:rsid w:val="00405765"/>
    <w:rsid w:val="0040593F"/>
    <w:rsid w:val="004078EA"/>
    <w:rsid w:val="00407DD4"/>
    <w:rsid w:val="00410F3D"/>
    <w:rsid w:val="00411040"/>
    <w:rsid w:val="004112D1"/>
    <w:rsid w:val="00411697"/>
    <w:rsid w:val="00411C21"/>
    <w:rsid w:val="00411E17"/>
    <w:rsid w:val="00412469"/>
    <w:rsid w:val="004159F9"/>
    <w:rsid w:val="004163B4"/>
    <w:rsid w:val="00416BC7"/>
    <w:rsid w:val="00422EC4"/>
    <w:rsid w:val="00423C48"/>
    <w:rsid w:val="0042767A"/>
    <w:rsid w:val="0043044E"/>
    <w:rsid w:val="00430DD5"/>
    <w:rsid w:val="004318AE"/>
    <w:rsid w:val="00431D40"/>
    <w:rsid w:val="004348A8"/>
    <w:rsid w:val="0043548A"/>
    <w:rsid w:val="00436F0B"/>
    <w:rsid w:val="004377FE"/>
    <w:rsid w:val="00437AFE"/>
    <w:rsid w:val="00437F93"/>
    <w:rsid w:val="00440202"/>
    <w:rsid w:val="004407DF"/>
    <w:rsid w:val="00440C18"/>
    <w:rsid w:val="00440F3D"/>
    <w:rsid w:val="00441008"/>
    <w:rsid w:val="00441DFC"/>
    <w:rsid w:val="004421E7"/>
    <w:rsid w:val="00442462"/>
    <w:rsid w:val="00443997"/>
    <w:rsid w:val="004456AB"/>
    <w:rsid w:val="00446043"/>
    <w:rsid w:val="004468A2"/>
    <w:rsid w:val="00446FA4"/>
    <w:rsid w:val="004471F5"/>
    <w:rsid w:val="004510C4"/>
    <w:rsid w:val="0045139E"/>
    <w:rsid w:val="00452ACA"/>
    <w:rsid w:val="0045429F"/>
    <w:rsid w:val="00455CA7"/>
    <w:rsid w:val="00456B98"/>
    <w:rsid w:val="00456E93"/>
    <w:rsid w:val="004570C7"/>
    <w:rsid w:val="0045738C"/>
    <w:rsid w:val="00460579"/>
    <w:rsid w:val="0046230B"/>
    <w:rsid w:val="00463EDA"/>
    <w:rsid w:val="004642A8"/>
    <w:rsid w:val="004650B4"/>
    <w:rsid w:val="004659B9"/>
    <w:rsid w:val="00465AEE"/>
    <w:rsid w:val="00466302"/>
    <w:rsid w:val="0046719B"/>
    <w:rsid w:val="0047020F"/>
    <w:rsid w:val="00470915"/>
    <w:rsid w:val="004725D0"/>
    <w:rsid w:val="00473353"/>
    <w:rsid w:val="00473648"/>
    <w:rsid w:val="004750EA"/>
    <w:rsid w:val="0047548D"/>
    <w:rsid w:val="00476587"/>
    <w:rsid w:val="0048040A"/>
    <w:rsid w:val="004813C6"/>
    <w:rsid w:val="004814FE"/>
    <w:rsid w:val="00482E7E"/>
    <w:rsid w:val="004839F5"/>
    <w:rsid w:val="00484361"/>
    <w:rsid w:val="004844E2"/>
    <w:rsid w:val="00485FF1"/>
    <w:rsid w:val="00486879"/>
    <w:rsid w:val="00486B64"/>
    <w:rsid w:val="00487DD8"/>
    <w:rsid w:val="00491822"/>
    <w:rsid w:val="00492A3D"/>
    <w:rsid w:val="00493620"/>
    <w:rsid w:val="00493A8F"/>
    <w:rsid w:val="004945EE"/>
    <w:rsid w:val="0049526B"/>
    <w:rsid w:val="004955FA"/>
    <w:rsid w:val="00495997"/>
    <w:rsid w:val="00496FC3"/>
    <w:rsid w:val="00497866"/>
    <w:rsid w:val="004979B2"/>
    <w:rsid w:val="00497C67"/>
    <w:rsid w:val="004A038E"/>
    <w:rsid w:val="004A13BD"/>
    <w:rsid w:val="004A1896"/>
    <w:rsid w:val="004A199F"/>
    <w:rsid w:val="004A3FE6"/>
    <w:rsid w:val="004A46F1"/>
    <w:rsid w:val="004A4DAB"/>
    <w:rsid w:val="004A763D"/>
    <w:rsid w:val="004B0607"/>
    <w:rsid w:val="004B0BA0"/>
    <w:rsid w:val="004B0D3F"/>
    <w:rsid w:val="004B0EBB"/>
    <w:rsid w:val="004B11D5"/>
    <w:rsid w:val="004B1760"/>
    <w:rsid w:val="004B2ED7"/>
    <w:rsid w:val="004B33BE"/>
    <w:rsid w:val="004B353A"/>
    <w:rsid w:val="004B45C9"/>
    <w:rsid w:val="004B49BE"/>
    <w:rsid w:val="004B520E"/>
    <w:rsid w:val="004B5363"/>
    <w:rsid w:val="004B5BA4"/>
    <w:rsid w:val="004C0716"/>
    <w:rsid w:val="004C0B7E"/>
    <w:rsid w:val="004C1B52"/>
    <w:rsid w:val="004C1BD2"/>
    <w:rsid w:val="004C2275"/>
    <w:rsid w:val="004C549D"/>
    <w:rsid w:val="004C58E3"/>
    <w:rsid w:val="004C5C4D"/>
    <w:rsid w:val="004C66C6"/>
    <w:rsid w:val="004D00F2"/>
    <w:rsid w:val="004D17BF"/>
    <w:rsid w:val="004D197E"/>
    <w:rsid w:val="004D2616"/>
    <w:rsid w:val="004D2B99"/>
    <w:rsid w:val="004D4356"/>
    <w:rsid w:val="004D43E5"/>
    <w:rsid w:val="004D46CD"/>
    <w:rsid w:val="004D504F"/>
    <w:rsid w:val="004D5193"/>
    <w:rsid w:val="004D562C"/>
    <w:rsid w:val="004D698E"/>
    <w:rsid w:val="004D79A4"/>
    <w:rsid w:val="004E0DC5"/>
    <w:rsid w:val="004E11F4"/>
    <w:rsid w:val="004E279D"/>
    <w:rsid w:val="004E4FAA"/>
    <w:rsid w:val="004E585C"/>
    <w:rsid w:val="004E609E"/>
    <w:rsid w:val="004E6304"/>
    <w:rsid w:val="004E6DFD"/>
    <w:rsid w:val="004E7526"/>
    <w:rsid w:val="004F1D8B"/>
    <w:rsid w:val="004F4FBB"/>
    <w:rsid w:val="004F6131"/>
    <w:rsid w:val="004F6EC9"/>
    <w:rsid w:val="004F7D02"/>
    <w:rsid w:val="00500713"/>
    <w:rsid w:val="00502DAE"/>
    <w:rsid w:val="00504A66"/>
    <w:rsid w:val="00504FE3"/>
    <w:rsid w:val="00505C52"/>
    <w:rsid w:val="00505C99"/>
    <w:rsid w:val="00505E70"/>
    <w:rsid w:val="00510219"/>
    <w:rsid w:val="00510843"/>
    <w:rsid w:val="00510EE5"/>
    <w:rsid w:val="0051106F"/>
    <w:rsid w:val="0051188C"/>
    <w:rsid w:val="00512061"/>
    <w:rsid w:val="0051574E"/>
    <w:rsid w:val="005158E2"/>
    <w:rsid w:val="00516A67"/>
    <w:rsid w:val="0051710C"/>
    <w:rsid w:val="005172B7"/>
    <w:rsid w:val="005226B3"/>
    <w:rsid w:val="005241D0"/>
    <w:rsid w:val="00524589"/>
    <w:rsid w:val="0052520B"/>
    <w:rsid w:val="0052575F"/>
    <w:rsid w:val="00525E75"/>
    <w:rsid w:val="00526E17"/>
    <w:rsid w:val="005274BE"/>
    <w:rsid w:val="00527963"/>
    <w:rsid w:val="0053039C"/>
    <w:rsid w:val="0053151A"/>
    <w:rsid w:val="00532D6B"/>
    <w:rsid w:val="00533EFC"/>
    <w:rsid w:val="00535A7E"/>
    <w:rsid w:val="00535BCA"/>
    <w:rsid w:val="00535DAD"/>
    <w:rsid w:val="005365F2"/>
    <w:rsid w:val="00536CB5"/>
    <w:rsid w:val="00540299"/>
    <w:rsid w:val="00540534"/>
    <w:rsid w:val="005443DB"/>
    <w:rsid w:val="005444A3"/>
    <w:rsid w:val="005455EB"/>
    <w:rsid w:val="00547049"/>
    <w:rsid w:val="0054797D"/>
    <w:rsid w:val="0055033E"/>
    <w:rsid w:val="00550B4D"/>
    <w:rsid w:val="00551D6D"/>
    <w:rsid w:val="005521A1"/>
    <w:rsid w:val="00552897"/>
    <w:rsid w:val="00553288"/>
    <w:rsid w:val="0055329A"/>
    <w:rsid w:val="00553392"/>
    <w:rsid w:val="0055366D"/>
    <w:rsid w:val="0055378F"/>
    <w:rsid w:val="0055479E"/>
    <w:rsid w:val="00554BB7"/>
    <w:rsid w:val="0055540E"/>
    <w:rsid w:val="00555676"/>
    <w:rsid w:val="00556A52"/>
    <w:rsid w:val="00560143"/>
    <w:rsid w:val="005605FE"/>
    <w:rsid w:val="005614AB"/>
    <w:rsid w:val="00562C87"/>
    <w:rsid w:val="00562FB1"/>
    <w:rsid w:val="00563AC3"/>
    <w:rsid w:val="00565274"/>
    <w:rsid w:val="005658F9"/>
    <w:rsid w:val="00565AF5"/>
    <w:rsid w:val="00565E81"/>
    <w:rsid w:val="00565F2C"/>
    <w:rsid w:val="00567025"/>
    <w:rsid w:val="005674E9"/>
    <w:rsid w:val="00571C32"/>
    <w:rsid w:val="0057266D"/>
    <w:rsid w:val="0057289B"/>
    <w:rsid w:val="00573F40"/>
    <w:rsid w:val="005741D0"/>
    <w:rsid w:val="005753CA"/>
    <w:rsid w:val="00576C1C"/>
    <w:rsid w:val="005773F5"/>
    <w:rsid w:val="00582C73"/>
    <w:rsid w:val="005830DE"/>
    <w:rsid w:val="005858A6"/>
    <w:rsid w:val="00586ADD"/>
    <w:rsid w:val="00587E94"/>
    <w:rsid w:val="00590494"/>
    <w:rsid w:val="005904F7"/>
    <w:rsid w:val="00590E33"/>
    <w:rsid w:val="0059110F"/>
    <w:rsid w:val="005918C8"/>
    <w:rsid w:val="00593DF0"/>
    <w:rsid w:val="00594A6A"/>
    <w:rsid w:val="00595ADC"/>
    <w:rsid w:val="005A0077"/>
    <w:rsid w:val="005A1DEB"/>
    <w:rsid w:val="005A236F"/>
    <w:rsid w:val="005A2890"/>
    <w:rsid w:val="005A5C55"/>
    <w:rsid w:val="005A5F43"/>
    <w:rsid w:val="005A631D"/>
    <w:rsid w:val="005A68C3"/>
    <w:rsid w:val="005A6FEE"/>
    <w:rsid w:val="005A7519"/>
    <w:rsid w:val="005B133F"/>
    <w:rsid w:val="005B2146"/>
    <w:rsid w:val="005B2903"/>
    <w:rsid w:val="005B2FE4"/>
    <w:rsid w:val="005B3211"/>
    <w:rsid w:val="005B3718"/>
    <w:rsid w:val="005B3D70"/>
    <w:rsid w:val="005B44B4"/>
    <w:rsid w:val="005B6633"/>
    <w:rsid w:val="005B742D"/>
    <w:rsid w:val="005C0631"/>
    <w:rsid w:val="005C096C"/>
    <w:rsid w:val="005C0D2F"/>
    <w:rsid w:val="005C3413"/>
    <w:rsid w:val="005C653D"/>
    <w:rsid w:val="005C6CD6"/>
    <w:rsid w:val="005D182E"/>
    <w:rsid w:val="005D37D8"/>
    <w:rsid w:val="005D3C8F"/>
    <w:rsid w:val="005D4A63"/>
    <w:rsid w:val="005D4BA7"/>
    <w:rsid w:val="005D52ED"/>
    <w:rsid w:val="005D57C8"/>
    <w:rsid w:val="005D6783"/>
    <w:rsid w:val="005D7386"/>
    <w:rsid w:val="005E0755"/>
    <w:rsid w:val="005E28D2"/>
    <w:rsid w:val="005E4BC3"/>
    <w:rsid w:val="005E60D9"/>
    <w:rsid w:val="005E7E17"/>
    <w:rsid w:val="005F0F5E"/>
    <w:rsid w:val="005F180C"/>
    <w:rsid w:val="005F2EBF"/>
    <w:rsid w:val="005F37B7"/>
    <w:rsid w:val="005F6978"/>
    <w:rsid w:val="005F701E"/>
    <w:rsid w:val="005F720E"/>
    <w:rsid w:val="00600C37"/>
    <w:rsid w:val="00601A55"/>
    <w:rsid w:val="0060200D"/>
    <w:rsid w:val="00603D13"/>
    <w:rsid w:val="00605E03"/>
    <w:rsid w:val="00606151"/>
    <w:rsid w:val="0060623F"/>
    <w:rsid w:val="00606BDC"/>
    <w:rsid w:val="00607840"/>
    <w:rsid w:val="00610253"/>
    <w:rsid w:val="006113D9"/>
    <w:rsid w:val="00615879"/>
    <w:rsid w:val="006211A1"/>
    <w:rsid w:val="006227AB"/>
    <w:rsid w:val="00623487"/>
    <w:rsid w:val="00624974"/>
    <w:rsid w:val="006257D2"/>
    <w:rsid w:val="00626B66"/>
    <w:rsid w:val="006304B7"/>
    <w:rsid w:val="00630566"/>
    <w:rsid w:val="006308D7"/>
    <w:rsid w:val="00630CAC"/>
    <w:rsid w:val="006318F5"/>
    <w:rsid w:val="00631934"/>
    <w:rsid w:val="0063289A"/>
    <w:rsid w:val="0063497D"/>
    <w:rsid w:val="00635CD2"/>
    <w:rsid w:val="00636264"/>
    <w:rsid w:val="00636515"/>
    <w:rsid w:val="00636C7A"/>
    <w:rsid w:val="006377EB"/>
    <w:rsid w:val="00643797"/>
    <w:rsid w:val="00644016"/>
    <w:rsid w:val="00645FE6"/>
    <w:rsid w:val="00647950"/>
    <w:rsid w:val="00647FB1"/>
    <w:rsid w:val="0065290D"/>
    <w:rsid w:val="006550C7"/>
    <w:rsid w:val="00655E58"/>
    <w:rsid w:val="006576DD"/>
    <w:rsid w:val="006605EA"/>
    <w:rsid w:val="0066152C"/>
    <w:rsid w:val="006624A0"/>
    <w:rsid w:val="00662D84"/>
    <w:rsid w:val="00663635"/>
    <w:rsid w:val="00665288"/>
    <w:rsid w:val="0066674B"/>
    <w:rsid w:val="006732D9"/>
    <w:rsid w:val="00674763"/>
    <w:rsid w:val="00674E1B"/>
    <w:rsid w:val="006750BF"/>
    <w:rsid w:val="0067538B"/>
    <w:rsid w:val="0067571D"/>
    <w:rsid w:val="00675798"/>
    <w:rsid w:val="006776EF"/>
    <w:rsid w:val="00680D91"/>
    <w:rsid w:val="00681F06"/>
    <w:rsid w:val="006826B7"/>
    <w:rsid w:val="00682A8B"/>
    <w:rsid w:val="0068314D"/>
    <w:rsid w:val="00683964"/>
    <w:rsid w:val="00683E05"/>
    <w:rsid w:val="00685621"/>
    <w:rsid w:val="00690027"/>
    <w:rsid w:val="00690046"/>
    <w:rsid w:val="0069030C"/>
    <w:rsid w:val="00691AE4"/>
    <w:rsid w:val="00693382"/>
    <w:rsid w:val="006944D9"/>
    <w:rsid w:val="006967AD"/>
    <w:rsid w:val="00696FC1"/>
    <w:rsid w:val="00697AAB"/>
    <w:rsid w:val="006A01BB"/>
    <w:rsid w:val="006A0697"/>
    <w:rsid w:val="006A11AC"/>
    <w:rsid w:val="006A1B22"/>
    <w:rsid w:val="006A213E"/>
    <w:rsid w:val="006A28D0"/>
    <w:rsid w:val="006A4103"/>
    <w:rsid w:val="006A51E2"/>
    <w:rsid w:val="006A6049"/>
    <w:rsid w:val="006A6DB7"/>
    <w:rsid w:val="006A6EA2"/>
    <w:rsid w:val="006A6F2A"/>
    <w:rsid w:val="006A7843"/>
    <w:rsid w:val="006B0A03"/>
    <w:rsid w:val="006B0A39"/>
    <w:rsid w:val="006B0CF1"/>
    <w:rsid w:val="006B24F6"/>
    <w:rsid w:val="006B31F1"/>
    <w:rsid w:val="006B420B"/>
    <w:rsid w:val="006B6177"/>
    <w:rsid w:val="006B6269"/>
    <w:rsid w:val="006B6B68"/>
    <w:rsid w:val="006C01DD"/>
    <w:rsid w:val="006C0D10"/>
    <w:rsid w:val="006C0FEF"/>
    <w:rsid w:val="006C3A02"/>
    <w:rsid w:val="006C4168"/>
    <w:rsid w:val="006C607A"/>
    <w:rsid w:val="006C6AA5"/>
    <w:rsid w:val="006C6C9C"/>
    <w:rsid w:val="006C713B"/>
    <w:rsid w:val="006D3C08"/>
    <w:rsid w:val="006D456F"/>
    <w:rsid w:val="006D646E"/>
    <w:rsid w:val="006D682F"/>
    <w:rsid w:val="006D759F"/>
    <w:rsid w:val="006D7C0A"/>
    <w:rsid w:val="006E09E3"/>
    <w:rsid w:val="006E1920"/>
    <w:rsid w:val="006E1B1B"/>
    <w:rsid w:val="006E23AF"/>
    <w:rsid w:val="006E257A"/>
    <w:rsid w:val="006E4156"/>
    <w:rsid w:val="006E468D"/>
    <w:rsid w:val="006E4958"/>
    <w:rsid w:val="006E4A77"/>
    <w:rsid w:val="006E5D86"/>
    <w:rsid w:val="006E614E"/>
    <w:rsid w:val="006E7752"/>
    <w:rsid w:val="006E7F39"/>
    <w:rsid w:val="006F0DD6"/>
    <w:rsid w:val="006F5477"/>
    <w:rsid w:val="00700499"/>
    <w:rsid w:val="007009F3"/>
    <w:rsid w:val="00700BF9"/>
    <w:rsid w:val="00700FC8"/>
    <w:rsid w:val="00701773"/>
    <w:rsid w:val="00701FF1"/>
    <w:rsid w:val="00702D40"/>
    <w:rsid w:val="00703287"/>
    <w:rsid w:val="007038B8"/>
    <w:rsid w:val="00706103"/>
    <w:rsid w:val="00706760"/>
    <w:rsid w:val="00706A8B"/>
    <w:rsid w:val="00707630"/>
    <w:rsid w:val="007112AD"/>
    <w:rsid w:val="007112B6"/>
    <w:rsid w:val="007112C7"/>
    <w:rsid w:val="0071492B"/>
    <w:rsid w:val="00715828"/>
    <w:rsid w:val="00715C90"/>
    <w:rsid w:val="00715F86"/>
    <w:rsid w:val="00716CB9"/>
    <w:rsid w:val="007176D5"/>
    <w:rsid w:val="0072355F"/>
    <w:rsid w:val="00724945"/>
    <w:rsid w:val="0072542C"/>
    <w:rsid w:val="00726C84"/>
    <w:rsid w:val="007273A6"/>
    <w:rsid w:val="00730794"/>
    <w:rsid w:val="00730CFF"/>
    <w:rsid w:val="00731BE5"/>
    <w:rsid w:val="00733FE0"/>
    <w:rsid w:val="00735E62"/>
    <w:rsid w:val="00735F4C"/>
    <w:rsid w:val="007368C4"/>
    <w:rsid w:val="00737075"/>
    <w:rsid w:val="00741166"/>
    <w:rsid w:val="007419AA"/>
    <w:rsid w:val="00741E13"/>
    <w:rsid w:val="00742599"/>
    <w:rsid w:val="007430AA"/>
    <w:rsid w:val="0074366E"/>
    <w:rsid w:val="00743F3D"/>
    <w:rsid w:val="0074496D"/>
    <w:rsid w:val="00747074"/>
    <w:rsid w:val="0074774F"/>
    <w:rsid w:val="007502D6"/>
    <w:rsid w:val="007504CB"/>
    <w:rsid w:val="00750600"/>
    <w:rsid w:val="00750CF2"/>
    <w:rsid w:val="007514F4"/>
    <w:rsid w:val="00752164"/>
    <w:rsid w:val="0075261B"/>
    <w:rsid w:val="0076034C"/>
    <w:rsid w:val="00763396"/>
    <w:rsid w:val="00763B0B"/>
    <w:rsid w:val="00764B36"/>
    <w:rsid w:val="0076516F"/>
    <w:rsid w:val="007716E3"/>
    <w:rsid w:val="007735AC"/>
    <w:rsid w:val="007740A4"/>
    <w:rsid w:val="007748D0"/>
    <w:rsid w:val="00777CB7"/>
    <w:rsid w:val="0078017A"/>
    <w:rsid w:val="00780AB4"/>
    <w:rsid w:val="00780E6B"/>
    <w:rsid w:val="0078281D"/>
    <w:rsid w:val="00782DE5"/>
    <w:rsid w:val="00782F29"/>
    <w:rsid w:val="00784716"/>
    <w:rsid w:val="0078732A"/>
    <w:rsid w:val="00790058"/>
    <w:rsid w:val="007904F7"/>
    <w:rsid w:val="00791AD7"/>
    <w:rsid w:val="00791B0D"/>
    <w:rsid w:val="00792BFE"/>
    <w:rsid w:val="00793268"/>
    <w:rsid w:val="00793A33"/>
    <w:rsid w:val="00796E44"/>
    <w:rsid w:val="00797D39"/>
    <w:rsid w:val="007A0003"/>
    <w:rsid w:val="007A04B2"/>
    <w:rsid w:val="007A0753"/>
    <w:rsid w:val="007A2900"/>
    <w:rsid w:val="007A2F97"/>
    <w:rsid w:val="007A35BB"/>
    <w:rsid w:val="007A3E6C"/>
    <w:rsid w:val="007A415B"/>
    <w:rsid w:val="007A42C1"/>
    <w:rsid w:val="007B09F4"/>
    <w:rsid w:val="007B0DC5"/>
    <w:rsid w:val="007B3639"/>
    <w:rsid w:val="007B4B4F"/>
    <w:rsid w:val="007B54C8"/>
    <w:rsid w:val="007B56A9"/>
    <w:rsid w:val="007B7A99"/>
    <w:rsid w:val="007C12CF"/>
    <w:rsid w:val="007C1D7A"/>
    <w:rsid w:val="007C2103"/>
    <w:rsid w:val="007C2C98"/>
    <w:rsid w:val="007C345A"/>
    <w:rsid w:val="007C3FA6"/>
    <w:rsid w:val="007C4E48"/>
    <w:rsid w:val="007C5AB7"/>
    <w:rsid w:val="007C6E97"/>
    <w:rsid w:val="007D04AC"/>
    <w:rsid w:val="007D15F2"/>
    <w:rsid w:val="007D2D2F"/>
    <w:rsid w:val="007D4087"/>
    <w:rsid w:val="007D4E07"/>
    <w:rsid w:val="007D6B31"/>
    <w:rsid w:val="007D7346"/>
    <w:rsid w:val="007E0353"/>
    <w:rsid w:val="007E03F6"/>
    <w:rsid w:val="007E160F"/>
    <w:rsid w:val="007E1A04"/>
    <w:rsid w:val="007E1BC6"/>
    <w:rsid w:val="007E1D38"/>
    <w:rsid w:val="007E23BA"/>
    <w:rsid w:val="007E24B3"/>
    <w:rsid w:val="007E4306"/>
    <w:rsid w:val="007E4CB5"/>
    <w:rsid w:val="007E5B18"/>
    <w:rsid w:val="007E5DF8"/>
    <w:rsid w:val="007E6CFF"/>
    <w:rsid w:val="007E6D62"/>
    <w:rsid w:val="007E7099"/>
    <w:rsid w:val="007F0457"/>
    <w:rsid w:val="007F47DD"/>
    <w:rsid w:val="007F4991"/>
    <w:rsid w:val="007F5434"/>
    <w:rsid w:val="007F7C3D"/>
    <w:rsid w:val="007F7FAE"/>
    <w:rsid w:val="0080035A"/>
    <w:rsid w:val="00800CE0"/>
    <w:rsid w:val="00801C72"/>
    <w:rsid w:val="008020DC"/>
    <w:rsid w:val="008039CE"/>
    <w:rsid w:val="00803F63"/>
    <w:rsid w:val="008040E8"/>
    <w:rsid w:val="008043EC"/>
    <w:rsid w:val="008059B5"/>
    <w:rsid w:val="008067CB"/>
    <w:rsid w:val="0081177B"/>
    <w:rsid w:val="00812155"/>
    <w:rsid w:val="00812207"/>
    <w:rsid w:val="00812C8C"/>
    <w:rsid w:val="00812D72"/>
    <w:rsid w:val="00813331"/>
    <w:rsid w:val="00813CFF"/>
    <w:rsid w:val="008141B2"/>
    <w:rsid w:val="00816932"/>
    <w:rsid w:val="0082252A"/>
    <w:rsid w:val="00823373"/>
    <w:rsid w:val="00823D6D"/>
    <w:rsid w:val="008269B0"/>
    <w:rsid w:val="00826DD2"/>
    <w:rsid w:val="0082788C"/>
    <w:rsid w:val="008279D5"/>
    <w:rsid w:val="00830C1F"/>
    <w:rsid w:val="00830F2C"/>
    <w:rsid w:val="008314DC"/>
    <w:rsid w:val="008318A5"/>
    <w:rsid w:val="008332B8"/>
    <w:rsid w:val="00833DDE"/>
    <w:rsid w:val="00834804"/>
    <w:rsid w:val="0083612F"/>
    <w:rsid w:val="00840473"/>
    <w:rsid w:val="0084066C"/>
    <w:rsid w:val="0084173F"/>
    <w:rsid w:val="00841794"/>
    <w:rsid w:val="00842ABB"/>
    <w:rsid w:val="00842B33"/>
    <w:rsid w:val="00843746"/>
    <w:rsid w:val="0084460E"/>
    <w:rsid w:val="00846E37"/>
    <w:rsid w:val="00847EEF"/>
    <w:rsid w:val="00850A3E"/>
    <w:rsid w:val="00851E0B"/>
    <w:rsid w:val="0085213D"/>
    <w:rsid w:val="008521A3"/>
    <w:rsid w:val="008523ED"/>
    <w:rsid w:val="00853D0B"/>
    <w:rsid w:val="008562EA"/>
    <w:rsid w:val="00856820"/>
    <w:rsid w:val="00856B66"/>
    <w:rsid w:val="008574D3"/>
    <w:rsid w:val="0085751A"/>
    <w:rsid w:val="00861F71"/>
    <w:rsid w:val="00862A27"/>
    <w:rsid w:val="008640BC"/>
    <w:rsid w:val="008675ED"/>
    <w:rsid w:val="00871381"/>
    <w:rsid w:val="008737C5"/>
    <w:rsid w:val="0087628E"/>
    <w:rsid w:val="00876970"/>
    <w:rsid w:val="008769CB"/>
    <w:rsid w:val="00877791"/>
    <w:rsid w:val="008809FC"/>
    <w:rsid w:val="008824E5"/>
    <w:rsid w:val="00882A44"/>
    <w:rsid w:val="008845E9"/>
    <w:rsid w:val="00884CB1"/>
    <w:rsid w:val="008872FF"/>
    <w:rsid w:val="008876E3"/>
    <w:rsid w:val="00891093"/>
    <w:rsid w:val="008925A3"/>
    <w:rsid w:val="0089431F"/>
    <w:rsid w:val="0089468C"/>
    <w:rsid w:val="008954D8"/>
    <w:rsid w:val="008957E4"/>
    <w:rsid w:val="00895D1C"/>
    <w:rsid w:val="00896296"/>
    <w:rsid w:val="00896D29"/>
    <w:rsid w:val="008A190F"/>
    <w:rsid w:val="008A31FB"/>
    <w:rsid w:val="008A484B"/>
    <w:rsid w:val="008A6F4C"/>
    <w:rsid w:val="008A70CA"/>
    <w:rsid w:val="008B0EB5"/>
    <w:rsid w:val="008B2380"/>
    <w:rsid w:val="008B3E0D"/>
    <w:rsid w:val="008B5DBE"/>
    <w:rsid w:val="008B6CF5"/>
    <w:rsid w:val="008B6DED"/>
    <w:rsid w:val="008B7FD6"/>
    <w:rsid w:val="008C00B2"/>
    <w:rsid w:val="008C4408"/>
    <w:rsid w:val="008C4A51"/>
    <w:rsid w:val="008C558B"/>
    <w:rsid w:val="008C6A05"/>
    <w:rsid w:val="008C7BCA"/>
    <w:rsid w:val="008C7F04"/>
    <w:rsid w:val="008D0CCF"/>
    <w:rsid w:val="008D1FA1"/>
    <w:rsid w:val="008D2F5A"/>
    <w:rsid w:val="008D2F9B"/>
    <w:rsid w:val="008D384A"/>
    <w:rsid w:val="008D496A"/>
    <w:rsid w:val="008D4D47"/>
    <w:rsid w:val="008D51E0"/>
    <w:rsid w:val="008E02DB"/>
    <w:rsid w:val="008E0887"/>
    <w:rsid w:val="008E1EF2"/>
    <w:rsid w:val="008E24C3"/>
    <w:rsid w:val="008E5787"/>
    <w:rsid w:val="008E68E7"/>
    <w:rsid w:val="008E69F1"/>
    <w:rsid w:val="008E75F4"/>
    <w:rsid w:val="008E7D7D"/>
    <w:rsid w:val="008F0636"/>
    <w:rsid w:val="008F28FC"/>
    <w:rsid w:val="008F2A99"/>
    <w:rsid w:val="008F54B4"/>
    <w:rsid w:val="008F62B2"/>
    <w:rsid w:val="008F7B6F"/>
    <w:rsid w:val="00900F0B"/>
    <w:rsid w:val="00902A94"/>
    <w:rsid w:val="009038F9"/>
    <w:rsid w:val="00904339"/>
    <w:rsid w:val="00906F34"/>
    <w:rsid w:val="009101D4"/>
    <w:rsid w:val="009110AE"/>
    <w:rsid w:val="00911C72"/>
    <w:rsid w:val="00912CCB"/>
    <w:rsid w:val="009135EC"/>
    <w:rsid w:val="00913964"/>
    <w:rsid w:val="009168FC"/>
    <w:rsid w:val="00921825"/>
    <w:rsid w:val="009220D9"/>
    <w:rsid w:val="00922178"/>
    <w:rsid w:val="009221D4"/>
    <w:rsid w:val="00922347"/>
    <w:rsid w:val="00923AC6"/>
    <w:rsid w:val="00924921"/>
    <w:rsid w:val="00924FE0"/>
    <w:rsid w:val="00925BCC"/>
    <w:rsid w:val="00926EC8"/>
    <w:rsid w:val="00926F23"/>
    <w:rsid w:val="009275A9"/>
    <w:rsid w:val="00930045"/>
    <w:rsid w:val="00930551"/>
    <w:rsid w:val="00930E08"/>
    <w:rsid w:val="009313C2"/>
    <w:rsid w:val="00932DD0"/>
    <w:rsid w:val="009330F2"/>
    <w:rsid w:val="00934E24"/>
    <w:rsid w:val="00934E2B"/>
    <w:rsid w:val="00936D6E"/>
    <w:rsid w:val="009372C2"/>
    <w:rsid w:val="009374E8"/>
    <w:rsid w:val="009434F7"/>
    <w:rsid w:val="00944560"/>
    <w:rsid w:val="00944823"/>
    <w:rsid w:val="00944CD3"/>
    <w:rsid w:val="00947251"/>
    <w:rsid w:val="009478E8"/>
    <w:rsid w:val="009522F3"/>
    <w:rsid w:val="00953494"/>
    <w:rsid w:val="00956037"/>
    <w:rsid w:val="00957256"/>
    <w:rsid w:val="00960EAC"/>
    <w:rsid w:val="009633B9"/>
    <w:rsid w:val="0096596B"/>
    <w:rsid w:val="00967B29"/>
    <w:rsid w:val="0097123A"/>
    <w:rsid w:val="009713F6"/>
    <w:rsid w:val="00974187"/>
    <w:rsid w:val="009748F3"/>
    <w:rsid w:val="00974A55"/>
    <w:rsid w:val="009754CB"/>
    <w:rsid w:val="00975B48"/>
    <w:rsid w:val="0097685D"/>
    <w:rsid w:val="009770A3"/>
    <w:rsid w:val="009803F4"/>
    <w:rsid w:val="009804FF"/>
    <w:rsid w:val="00981AFB"/>
    <w:rsid w:val="0098301A"/>
    <w:rsid w:val="00984044"/>
    <w:rsid w:val="00984976"/>
    <w:rsid w:val="0098509F"/>
    <w:rsid w:val="00985A16"/>
    <w:rsid w:val="00987D44"/>
    <w:rsid w:val="00987E72"/>
    <w:rsid w:val="00990EFE"/>
    <w:rsid w:val="00990F51"/>
    <w:rsid w:val="00991548"/>
    <w:rsid w:val="009915BC"/>
    <w:rsid w:val="00992B2D"/>
    <w:rsid w:val="00992F31"/>
    <w:rsid w:val="0099412B"/>
    <w:rsid w:val="0099587C"/>
    <w:rsid w:val="009966EC"/>
    <w:rsid w:val="00996D01"/>
    <w:rsid w:val="00997389"/>
    <w:rsid w:val="009A14D7"/>
    <w:rsid w:val="009A1920"/>
    <w:rsid w:val="009A368C"/>
    <w:rsid w:val="009A37AE"/>
    <w:rsid w:val="009A4682"/>
    <w:rsid w:val="009A4D7A"/>
    <w:rsid w:val="009A523E"/>
    <w:rsid w:val="009A669E"/>
    <w:rsid w:val="009A68EE"/>
    <w:rsid w:val="009A6F10"/>
    <w:rsid w:val="009A7535"/>
    <w:rsid w:val="009B4F51"/>
    <w:rsid w:val="009B6BBB"/>
    <w:rsid w:val="009B6DD0"/>
    <w:rsid w:val="009B7744"/>
    <w:rsid w:val="009B7DD8"/>
    <w:rsid w:val="009C1113"/>
    <w:rsid w:val="009C1B43"/>
    <w:rsid w:val="009C2D62"/>
    <w:rsid w:val="009C3A65"/>
    <w:rsid w:val="009C3E72"/>
    <w:rsid w:val="009C3F54"/>
    <w:rsid w:val="009C6006"/>
    <w:rsid w:val="009C6CD5"/>
    <w:rsid w:val="009C7831"/>
    <w:rsid w:val="009C7D79"/>
    <w:rsid w:val="009D2161"/>
    <w:rsid w:val="009D37DD"/>
    <w:rsid w:val="009D4D61"/>
    <w:rsid w:val="009D52DC"/>
    <w:rsid w:val="009D63B2"/>
    <w:rsid w:val="009E105B"/>
    <w:rsid w:val="009E143C"/>
    <w:rsid w:val="009E244C"/>
    <w:rsid w:val="009E2773"/>
    <w:rsid w:val="009E2FDE"/>
    <w:rsid w:val="009E4138"/>
    <w:rsid w:val="009E47C7"/>
    <w:rsid w:val="009E5090"/>
    <w:rsid w:val="009E5867"/>
    <w:rsid w:val="009E588F"/>
    <w:rsid w:val="009E6307"/>
    <w:rsid w:val="009E666C"/>
    <w:rsid w:val="009F0332"/>
    <w:rsid w:val="009F231F"/>
    <w:rsid w:val="009F4532"/>
    <w:rsid w:val="009F4663"/>
    <w:rsid w:val="009F560A"/>
    <w:rsid w:val="009F7586"/>
    <w:rsid w:val="009F764F"/>
    <w:rsid w:val="00A02433"/>
    <w:rsid w:val="00A028D1"/>
    <w:rsid w:val="00A0360F"/>
    <w:rsid w:val="00A0377F"/>
    <w:rsid w:val="00A048CA"/>
    <w:rsid w:val="00A04D28"/>
    <w:rsid w:val="00A0514E"/>
    <w:rsid w:val="00A06242"/>
    <w:rsid w:val="00A062BB"/>
    <w:rsid w:val="00A07BDD"/>
    <w:rsid w:val="00A1044D"/>
    <w:rsid w:val="00A1107E"/>
    <w:rsid w:val="00A13952"/>
    <w:rsid w:val="00A13EF5"/>
    <w:rsid w:val="00A14D12"/>
    <w:rsid w:val="00A163A2"/>
    <w:rsid w:val="00A20126"/>
    <w:rsid w:val="00A202C0"/>
    <w:rsid w:val="00A21A38"/>
    <w:rsid w:val="00A24CAE"/>
    <w:rsid w:val="00A251ED"/>
    <w:rsid w:val="00A26B5A"/>
    <w:rsid w:val="00A27759"/>
    <w:rsid w:val="00A27B13"/>
    <w:rsid w:val="00A30814"/>
    <w:rsid w:val="00A3096D"/>
    <w:rsid w:val="00A31639"/>
    <w:rsid w:val="00A32BFA"/>
    <w:rsid w:val="00A33AD2"/>
    <w:rsid w:val="00A345A7"/>
    <w:rsid w:val="00A35832"/>
    <w:rsid w:val="00A35A1A"/>
    <w:rsid w:val="00A35D8A"/>
    <w:rsid w:val="00A365DC"/>
    <w:rsid w:val="00A401EF"/>
    <w:rsid w:val="00A40463"/>
    <w:rsid w:val="00A41367"/>
    <w:rsid w:val="00A4277B"/>
    <w:rsid w:val="00A43EF1"/>
    <w:rsid w:val="00A45483"/>
    <w:rsid w:val="00A45649"/>
    <w:rsid w:val="00A457B2"/>
    <w:rsid w:val="00A45D27"/>
    <w:rsid w:val="00A47DB8"/>
    <w:rsid w:val="00A50204"/>
    <w:rsid w:val="00A51459"/>
    <w:rsid w:val="00A5173D"/>
    <w:rsid w:val="00A529A4"/>
    <w:rsid w:val="00A52A0D"/>
    <w:rsid w:val="00A54BFE"/>
    <w:rsid w:val="00A54D1B"/>
    <w:rsid w:val="00A5562E"/>
    <w:rsid w:val="00A5644C"/>
    <w:rsid w:val="00A607E3"/>
    <w:rsid w:val="00A61321"/>
    <w:rsid w:val="00A61BD9"/>
    <w:rsid w:val="00A61C01"/>
    <w:rsid w:val="00A62F08"/>
    <w:rsid w:val="00A647BF"/>
    <w:rsid w:val="00A65B62"/>
    <w:rsid w:val="00A65ECD"/>
    <w:rsid w:val="00A661AC"/>
    <w:rsid w:val="00A67C7A"/>
    <w:rsid w:val="00A712E6"/>
    <w:rsid w:val="00A739B7"/>
    <w:rsid w:val="00A73B48"/>
    <w:rsid w:val="00A74677"/>
    <w:rsid w:val="00A76000"/>
    <w:rsid w:val="00A76FBB"/>
    <w:rsid w:val="00A778DB"/>
    <w:rsid w:val="00A840FA"/>
    <w:rsid w:val="00A8415C"/>
    <w:rsid w:val="00A8684B"/>
    <w:rsid w:val="00A8728B"/>
    <w:rsid w:val="00A876A4"/>
    <w:rsid w:val="00A9215F"/>
    <w:rsid w:val="00A925CC"/>
    <w:rsid w:val="00A929D8"/>
    <w:rsid w:val="00A92FE0"/>
    <w:rsid w:val="00A93432"/>
    <w:rsid w:val="00A94416"/>
    <w:rsid w:val="00A949E6"/>
    <w:rsid w:val="00A95DFC"/>
    <w:rsid w:val="00A97C75"/>
    <w:rsid w:val="00A97EC8"/>
    <w:rsid w:val="00AA03C0"/>
    <w:rsid w:val="00AA152B"/>
    <w:rsid w:val="00AA1562"/>
    <w:rsid w:val="00AA3F5C"/>
    <w:rsid w:val="00AA5595"/>
    <w:rsid w:val="00AA6C07"/>
    <w:rsid w:val="00AA715E"/>
    <w:rsid w:val="00AB0426"/>
    <w:rsid w:val="00AB10CE"/>
    <w:rsid w:val="00AB1964"/>
    <w:rsid w:val="00AB25BE"/>
    <w:rsid w:val="00AB34C0"/>
    <w:rsid w:val="00AB3BC6"/>
    <w:rsid w:val="00AB4A9C"/>
    <w:rsid w:val="00AB52CA"/>
    <w:rsid w:val="00AB5872"/>
    <w:rsid w:val="00AB673F"/>
    <w:rsid w:val="00AC0125"/>
    <w:rsid w:val="00AC019C"/>
    <w:rsid w:val="00AC0383"/>
    <w:rsid w:val="00AC03B5"/>
    <w:rsid w:val="00AC04CC"/>
    <w:rsid w:val="00AC104A"/>
    <w:rsid w:val="00AC111D"/>
    <w:rsid w:val="00AC2850"/>
    <w:rsid w:val="00AC344E"/>
    <w:rsid w:val="00AC3BD4"/>
    <w:rsid w:val="00AC4977"/>
    <w:rsid w:val="00AC5202"/>
    <w:rsid w:val="00AC61EC"/>
    <w:rsid w:val="00AC6430"/>
    <w:rsid w:val="00AC76E8"/>
    <w:rsid w:val="00AC7942"/>
    <w:rsid w:val="00AD0888"/>
    <w:rsid w:val="00AD0A4B"/>
    <w:rsid w:val="00AD0FAA"/>
    <w:rsid w:val="00AD150E"/>
    <w:rsid w:val="00AD189E"/>
    <w:rsid w:val="00AD1F85"/>
    <w:rsid w:val="00AD2795"/>
    <w:rsid w:val="00AD30A9"/>
    <w:rsid w:val="00AD368B"/>
    <w:rsid w:val="00AD4E52"/>
    <w:rsid w:val="00AD60B9"/>
    <w:rsid w:val="00AD65DA"/>
    <w:rsid w:val="00AD7105"/>
    <w:rsid w:val="00AE1245"/>
    <w:rsid w:val="00AE1FC4"/>
    <w:rsid w:val="00AE21CA"/>
    <w:rsid w:val="00AE4608"/>
    <w:rsid w:val="00AE549E"/>
    <w:rsid w:val="00AE5B84"/>
    <w:rsid w:val="00AE791E"/>
    <w:rsid w:val="00AF077E"/>
    <w:rsid w:val="00AF0B96"/>
    <w:rsid w:val="00AF19EE"/>
    <w:rsid w:val="00AF2C43"/>
    <w:rsid w:val="00AF34BB"/>
    <w:rsid w:val="00AF3C85"/>
    <w:rsid w:val="00AF4195"/>
    <w:rsid w:val="00AF4FD1"/>
    <w:rsid w:val="00AF51E7"/>
    <w:rsid w:val="00B00749"/>
    <w:rsid w:val="00B02610"/>
    <w:rsid w:val="00B051FF"/>
    <w:rsid w:val="00B07CE5"/>
    <w:rsid w:val="00B125AF"/>
    <w:rsid w:val="00B12BD6"/>
    <w:rsid w:val="00B1429D"/>
    <w:rsid w:val="00B147F8"/>
    <w:rsid w:val="00B1481B"/>
    <w:rsid w:val="00B16668"/>
    <w:rsid w:val="00B208F4"/>
    <w:rsid w:val="00B209FF"/>
    <w:rsid w:val="00B21C3D"/>
    <w:rsid w:val="00B225EB"/>
    <w:rsid w:val="00B22C1D"/>
    <w:rsid w:val="00B2355C"/>
    <w:rsid w:val="00B2395F"/>
    <w:rsid w:val="00B24C3C"/>
    <w:rsid w:val="00B25B77"/>
    <w:rsid w:val="00B267C8"/>
    <w:rsid w:val="00B27131"/>
    <w:rsid w:val="00B272A0"/>
    <w:rsid w:val="00B2735D"/>
    <w:rsid w:val="00B315A2"/>
    <w:rsid w:val="00B37283"/>
    <w:rsid w:val="00B37914"/>
    <w:rsid w:val="00B400D1"/>
    <w:rsid w:val="00B40A5C"/>
    <w:rsid w:val="00B41CBF"/>
    <w:rsid w:val="00B41D55"/>
    <w:rsid w:val="00B43236"/>
    <w:rsid w:val="00B43D8E"/>
    <w:rsid w:val="00B45FF7"/>
    <w:rsid w:val="00B46C7F"/>
    <w:rsid w:val="00B50833"/>
    <w:rsid w:val="00B5334F"/>
    <w:rsid w:val="00B549ED"/>
    <w:rsid w:val="00B55F0C"/>
    <w:rsid w:val="00B56076"/>
    <w:rsid w:val="00B579B7"/>
    <w:rsid w:val="00B6021A"/>
    <w:rsid w:val="00B60FD0"/>
    <w:rsid w:val="00B62F9E"/>
    <w:rsid w:val="00B6594D"/>
    <w:rsid w:val="00B67038"/>
    <w:rsid w:val="00B6741D"/>
    <w:rsid w:val="00B70571"/>
    <w:rsid w:val="00B70782"/>
    <w:rsid w:val="00B74DFC"/>
    <w:rsid w:val="00B75D79"/>
    <w:rsid w:val="00B76004"/>
    <w:rsid w:val="00B7689A"/>
    <w:rsid w:val="00B777AA"/>
    <w:rsid w:val="00B77B59"/>
    <w:rsid w:val="00B77DE2"/>
    <w:rsid w:val="00B852EF"/>
    <w:rsid w:val="00B8621B"/>
    <w:rsid w:val="00B8641F"/>
    <w:rsid w:val="00B87B8B"/>
    <w:rsid w:val="00B91318"/>
    <w:rsid w:val="00B91C25"/>
    <w:rsid w:val="00B9251C"/>
    <w:rsid w:val="00B95277"/>
    <w:rsid w:val="00B952E8"/>
    <w:rsid w:val="00B96642"/>
    <w:rsid w:val="00B96E15"/>
    <w:rsid w:val="00B97522"/>
    <w:rsid w:val="00BA1E61"/>
    <w:rsid w:val="00BA270C"/>
    <w:rsid w:val="00BA2D21"/>
    <w:rsid w:val="00BA2DFF"/>
    <w:rsid w:val="00BA2E70"/>
    <w:rsid w:val="00BA407C"/>
    <w:rsid w:val="00BA45FC"/>
    <w:rsid w:val="00BA4633"/>
    <w:rsid w:val="00BA4E05"/>
    <w:rsid w:val="00BA5119"/>
    <w:rsid w:val="00BA713A"/>
    <w:rsid w:val="00BA7320"/>
    <w:rsid w:val="00BB0ECB"/>
    <w:rsid w:val="00BC08D7"/>
    <w:rsid w:val="00BC166B"/>
    <w:rsid w:val="00BC2776"/>
    <w:rsid w:val="00BC348B"/>
    <w:rsid w:val="00BC35A2"/>
    <w:rsid w:val="00BC3AC4"/>
    <w:rsid w:val="00BC45BD"/>
    <w:rsid w:val="00BC489A"/>
    <w:rsid w:val="00BC57C9"/>
    <w:rsid w:val="00BC6853"/>
    <w:rsid w:val="00BC70EA"/>
    <w:rsid w:val="00BD108C"/>
    <w:rsid w:val="00BD1AF0"/>
    <w:rsid w:val="00BD1EEB"/>
    <w:rsid w:val="00BD26CA"/>
    <w:rsid w:val="00BD2CEF"/>
    <w:rsid w:val="00BD2E33"/>
    <w:rsid w:val="00BD3CC8"/>
    <w:rsid w:val="00BD4012"/>
    <w:rsid w:val="00BD454A"/>
    <w:rsid w:val="00BD54DB"/>
    <w:rsid w:val="00BD6A02"/>
    <w:rsid w:val="00BD796E"/>
    <w:rsid w:val="00BD7ABB"/>
    <w:rsid w:val="00BE083B"/>
    <w:rsid w:val="00BE272C"/>
    <w:rsid w:val="00BE39EC"/>
    <w:rsid w:val="00BE6078"/>
    <w:rsid w:val="00BE611B"/>
    <w:rsid w:val="00BE6914"/>
    <w:rsid w:val="00BF05E8"/>
    <w:rsid w:val="00BF0AA1"/>
    <w:rsid w:val="00BF1397"/>
    <w:rsid w:val="00BF3BB1"/>
    <w:rsid w:val="00BF7777"/>
    <w:rsid w:val="00BF7C36"/>
    <w:rsid w:val="00C00E3E"/>
    <w:rsid w:val="00C017D8"/>
    <w:rsid w:val="00C01BE9"/>
    <w:rsid w:val="00C01EBF"/>
    <w:rsid w:val="00C02584"/>
    <w:rsid w:val="00C0355A"/>
    <w:rsid w:val="00C05163"/>
    <w:rsid w:val="00C0517B"/>
    <w:rsid w:val="00C10F23"/>
    <w:rsid w:val="00C114F8"/>
    <w:rsid w:val="00C123E3"/>
    <w:rsid w:val="00C12B7E"/>
    <w:rsid w:val="00C13980"/>
    <w:rsid w:val="00C14757"/>
    <w:rsid w:val="00C14AEC"/>
    <w:rsid w:val="00C15263"/>
    <w:rsid w:val="00C16062"/>
    <w:rsid w:val="00C167FE"/>
    <w:rsid w:val="00C16C6A"/>
    <w:rsid w:val="00C17541"/>
    <w:rsid w:val="00C229CB"/>
    <w:rsid w:val="00C22EE0"/>
    <w:rsid w:val="00C23BDF"/>
    <w:rsid w:val="00C2548B"/>
    <w:rsid w:val="00C26350"/>
    <w:rsid w:val="00C264BB"/>
    <w:rsid w:val="00C26959"/>
    <w:rsid w:val="00C269C7"/>
    <w:rsid w:val="00C269F5"/>
    <w:rsid w:val="00C31662"/>
    <w:rsid w:val="00C31F7F"/>
    <w:rsid w:val="00C33447"/>
    <w:rsid w:val="00C3391F"/>
    <w:rsid w:val="00C366A7"/>
    <w:rsid w:val="00C36E53"/>
    <w:rsid w:val="00C37802"/>
    <w:rsid w:val="00C405D5"/>
    <w:rsid w:val="00C40BCA"/>
    <w:rsid w:val="00C41226"/>
    <w:rsid w:val="00C41A91"/>
    <w:rsid w:val="00C43A0A"/>
    <w:rsid w:val="00C450E7"/>
    <w:rsid w:val="00C46C21"/>
    <w:rsid w:val="00C46C92"/>
    <w:rsid w:val="00C47F39"/>
    <w:rsid w:val="00C47FB4"/>
    <w:rsid w:val="00C500A6"/>
    <w:rsid w:val="00C50CCC"/>
    <w:rsid w:val="00C50EB9"/>
    <w:rsid w:val="00C50FB7"/>
    <w:rsid w:val="00C5266A"/>
    <w:rsid w:val="00C5282A"/>
    <w:rsid w:val="00C52D5B"/>
    <w:rsid w:val="00C54ABE"/>
    <w:rsid w:val="00C54D52"/>
    <w:rsid w:val="00C54E7C"/>
    <w:rsid w:val="00C55D1C"/>
    <w:rsid w:val="00C56521"/>
    <w:rsid w:val="00C60AB3"/>
    <w:rsid w:val="00C61FDA"/>
    <w:rsid w:val="00C62D15"/>
    <w:rsid w:val="00C62E38"/>
    <w:rsid w:val="00C66D23"/>
    <w:rsid w:val="00C704B0"/>
    <w:rsid w:val="00C71976"/>
    <w:rsid w:val="00C71C54"/>
    <w:rsid w:val="00C72B52"/>
    <w:rsid w:val="00C73CC2"/>
    <w:rsid w:val="00C73E8A"/>
    <w:rsid w:val="00C73E92"/>
    <w:rsid w:val="00C75660"/>
    <w:rsid w:val="00C75B2F"/>
    <w:rsid w:val="00C760C7"/>
    <w:rsid w:val="00C76FC8"/>
    <w:rsid w:val="00C775EB"/>
    <w:rsid w:val="00C77E55"/>
    <w:rsid w:val="00C805E3"/>
    <w:rsid w:val="00C80673"/>
    <w:rsid w:val="00C8079D"/>
    <w:rsid w:val="00C80EC6"/>
    <w:rsid w:val="00C81CA1"/>
    <w:rsid w:val="00C82F7D"/>
    <w:rsid w:val="00C83203"/>
    <w:rsid w:val="00C84919"/>
    <w:rsid w:val="00C86568"/>
    <w:rsid w:val="00C8746C"/>
    <w:rsid w:val="00C946AD"/>
    <w:rsid w:val="00CA1DF2"/>
    <w:rsid w:val="00CA6442"/>
    <w:rsid w:val="00CA6801"/>
    <w:rsid w:val="00CA752D"/>
    <w:rsid w:val="00CA7855"/>
    <w:rsid w:val="00CB35EC"/>
    <w:rsid w:val="00CB3959"/>
    <w:rsid w:val="00CB3D88"/>
    <w:rsid w:val="00CB5F81"/>
    <w:rsid w:val="00CB61C1"/>
    <w:rsid w:val="00CB7BA9"/>
    <w:rsid w:val="00CC09F8"/>
    <w:rsid w:val="00CC141A"/>
    <w:rsid w:val="00CC1BF7"/>
    <w:rsid w:val="00CC22C7"/>
    <w:rsid w:val="00CC2CC6"/>
    <w:rsid w:val="00CC3654"/>
    <w:rsid w:val="00CC73BA"/>
    <w:rsid w:val="00CC76FD"/>
    <w:rsid w:val="00CC7740"/>
    <w:rsid w:val="00CC7A87"/>
    <w:rsid w:val="00CD094A"/>
    <w:rsid w:val="00CD2EC9"/>
    <w:rsid w:val="00CD32EE"/>
    <w:rsid w:val="00CD4C67"/>
    <w:rsid w:val="00CD4F47"/>
    <w:rsid w:val="00CD58C8"/>
    <w:rsid w:val="00CE7FE1"/>
    <w:rsid w:val="00CE7FFE"/>
    <w:rsid w:val="00CF2D1D"/>
    <w:rsid w:val="00CF2E25"/>
    <w:rsid w:val="00CF5164"/>
    <w:rsid w:val="00CF63F6"/>
    <w:rsid w:val="00D0080B"/>
    <w:rsid w:val="00D010B9"/>
    <w:rsid w:val="00D037F8"/>
    <w:rsid w:val="00D04F30"/>
    <w:rsid w:val="00D05740"/>
    <w:rsid w:val="00D07D10"/>
    <w:rsid w:val="00D1087E"/>
    <w:rsid w:val="00D11E27"/>
    <w:rsid w:val="00D12923"/>
    <w:rsid w:val="00D12AE3"/>
    <w:rsid w:val="00D1345F"/>
    <w:rsid w:val="00D14631"/>
    <w:rsid w:val="00D15699"/>
    <w:rsid w:val="00D1570B"/>
    <w:rsid w:val="00D15939"/>
    <w:rsid w:val="00D15CFD"/>
    <w:rsid w:val="00D15EB3"/>
    <w:rsid w:val="00D16D80"/>
    <w:rsid w:val="00D176D8"/>
    <w:rsid w:val="00D2025C"/>
    <w:rsid w:val="00D21141"/>
    <w:rsid w:val="00D21627"/>
    <w:rsid w:val="00D22F41"/>
    <w:rsid w:val="00D23757"/>
    <w:rsid w:val="00D249B3"/>
    <w:rsid w:val="00D25AF0"/>
    <w:rsid w:val="00D26E7F"/>
    <w:rsid w:val="00D279AF"/>
    <w:rsid w:val="00D27F1C"/>
    <w:rsid w:val="00D312D7"/>
    <w:rsid w:val="00D31505"/>
    <w:rsid w:val="00D32545"/>
    <w:rsid w:val="00D3370A"/>
    <w:rsid w:val="00D33FD1"/>
    <w:rsid w:val="00D36E3C"/>
    <w:rsid w:val="00D40107"/>
    <w:rsid w:val="00D407A6"/>
    <w:rsid w:val="00D4389D"/>
    <w:rsid w:val="00D43A16"/>
    <w:rsid w:val="00D43C2E"/>
    <w:rsid w:val="00D451D3"/>
    <w:rsid w:val="00D50572"/>
    <w:rsid w:val="00D52D86"/>
    <w:rsid w:val="00D54B06"/>
    <w:rsid w:val="00D600E3"/>
    <w:rsid w:val="00D608CB"/>
    <w:rsid w:val="00D610A8"/>
    <w:rsid w:val="00D62491"/>
    <w:rsid w:val="00D6300F"/>
    <w:rsid w:val="00D63883"/>
    <w:rsid w:val="00D63C29"/>
    <w:rsid w:val="00D65485"/>
    <w:rsid w:val="00D655DE"/>
    <w:rsid w:val="00D65ECF"/>
    <w:rsid w:val="00D67C26"/>
    <w:rsid w:val="00D711D9"/>
    <w:rsid w:val="00D71635"/>
    <w:rsid w:val="00D7254C"/>
    <w:rsid w:val="00D73854"/>
    <w:rsid w:val="00D73E3B"/>
    <w:rsid w:val="00D740CA"/>
    <w:rsid w:val="00D75329"/>
    <w:rsid w:val="00D7547F"/>
    <w:rsid w:val="00D765F2"/>
    <w:rsid w:val="00D7697A"/>
    <w:rsid w:val="00D77ED3"/>
    <w:rsid w:val="00D81313"/>
    <w:rsid w:val="00D81352"/>
    <w:rsid w:val="00D824A6"/>
    <w:rsid w:val="00D8264D"/>
    <w:rsid w:val="00D831A5"/>
    <w:rsid w:val="00D8324E"/>
    <w:rsid w:val="00D8513A"/>
    <w:rsid w:val="00D85704"/>
    <w:rsid w:val="00D85EEB"/>
    <w:rsid w:val="00D87A13"/>
    <w:rsid w:val="00D90A28"/>
    <w:rsid w:val="00D91137"/>
    <w:rsid w:val="00D913A3"/>
    <w:rsid w:val="00D943CE"/>
    <w:rsid w:val="00D94DCE"/>
    <w:rsid w:val="00D9513D"/>
    <w:rsid w:val="00D958D0"/>
    <w:rsid w:val="00D95D27"/>
    <w:rsid w:val="00D9755E"/>
    <w:rsid w:val="00DA00D4"/>
    <w:rsid w:val="00DA01DE"/>
    <w:rsid w:val="00DA021A"/>
    <w:rsid w:val="00DA17FB"/>
    <w:rsid w:val="00DA5777"/>
    <w:rsid w:val="00DA57DE"/>
    <w:rsid w:val="00DA6430"/>
    <w:rsid w:val="00DA73DF"/>
    <w:rsid w:val="00DB11B1"/>
    <w:rsid w:val="00DB183E"/>
    <w:rsid w:val="00DB3653"/>
    <w:rsid w:val="00DB37CD"/>
    <w:rsid w:val="00DB43F1"/>
    <w:rsid w:val="00DB6429"/>
    <w:rsid w:val="00DB7F4F"/>
    <w:rsid w:val="00DC0232"/>
    <w:rsid w:val="00DC2B1B"/>
    <w:rsid w:val="00DC3EEC"/>
    <w:rsid w:val="00DC6D5D"/>
    <w:rsid w:val="00DC76EA"/>
    <w:rsid w:val="00DD0706"/>
    <w:rsid w:val="00DD0CB1"/>
    <w:rsid w:val="00DD3706"/>
    <w:rsid w:val="00DD39AE"/>
    <w:rsid w:val="00DD7F12"/>
    <w:rsid w:val="00DE1DB9"/>
    <w:rsid w:val="00DE22A5"/>
    <w:rsid w:val="00DE438B"/>
    <w:rsid w:val="00DE43FC"/>
    <w:rsid w:val="00DE4F04"/>
    <w:rsid w:val="00DE5371"/>
    <w:rsid w:val="00DE53AD"/>
    <w:rsid w:val="00DE641C"/>
    <w:rsid w:val="00DE683C"/>
    <w:rsid w:val="00DE7D83"/>
    <w:rsid w:val="00DF121E"/>
    <w:rsid w:val="00DF239A"/>
    <w:rsid w:val="00DF33F6"/>
    <w:rsid w:val="00DF3890"/>
    <w:rsid w:val="00DF3A07"/>
    <w:rsid w:val="00DF3F81"/>
    <w:rsid w:val="00DF4706"/>
    <w:rsid w:val="00DF47CD"/>
    <w:rsid w:val="00DF4839"/>
    <w:rsid w:val="00DF79AC"/>
    <w:rsid w:val="00DF7AED"/>
    <w:rsid w:val="00DF7BCC"/>
    <w:rsid w:val="00E00845"/>
    <w:rsid w:val="00E016CC"/>
    <w:rsid w:val="00E01C56"/>
    <w:rsid w:val="00E0257C"/>
    <w:rsid w:val="00E03BC3"/>
    <w:rsid w:val="00E04961"/>
    <w:rsid w:val="00E04C6D"/>
    <w:rsid w:val="00E04D7A"/>
    <w:rsid w:val="00E0527B"/>
    <w:rsid w:val="00E05E84"/>
    <w:rsid w:val="00E074B8"/>
    <w:rsid w:val="00E1215F"/>
    <w:rsid w:val="00E121E5"/>
    <w:rsid w:val="00E12A72"/>
    <w:rsid w:val="00E13ED1"/>
    <w:rsid w:val="00E14078"/>
    <w:rsid w:val="00E14C8E"/>
    <w:rsid w:val="00E1512C"/>
    <w:rsid w:val="00E20B4A"/>
    <w:rsid w:val="00E21E47"/>
    <w:rsid w:val="00E24590"/>
    <w:rsid w:val="00E262EE"/>
    <w:rsid w:val="00E271B6"/>
    <w:rsid w:val="00E33FDE"/>
    <w:rsid w:val="00E36A22"/>
    <w:rsid w:val="00E373B4"/>
    <w:rsid w:val="00E41C3F"/>
    <w:rsid w:val="00E421AA"/>
    <w:rsid w:val="00E443CC"/>
    <w:rsid w:val="00E453A2"/>
    <w:rsid w:val="00E46594"/>
    <w:rsid w:val="00E47745"/>
    <w:rsid w:val="00E47DC3"/>
    <w:rsid w:val="00E500F9"/>
    <w:rsid w:val="00E50593"/>
    <w:rsid w:val="00E50E27"/>
    <w:rsid w:val="00E512CE"/>
    <w:rsid w:val="00E51F93"/>
    <w:rsid w:val="00E532C8"/>
    <w:rsid w:val="00E55244"/>
    <w:rsid w:val="00E57CD4"/>
    <w:rsid w:val="00E60310"/>
    <w:rsid w:val="00E604B6"/>
    <w:rsid w:val="00E616C2"/>
    <w:rsid w:val="00E61C66"/>
    <w:rsid w:val="00E61ED6"/>
    <w:rsid w:val="00E623BD"/>
    <w:rsid w:val="00E6371B"/>
    <w:rsid w:val="00E6377C"/>
    <w:rsid w:val="00E655BC"/>
    <w:rsid w:val="00E65E15"/>
    <w:rsid w:val="00E662C8"/>
    <w:rsid w:val="00E6641B"/>
    <w:rsid w:val="00E66768"/>
    <w:rsid w:val="00E701E2"/>
    <w:rsid w:val="00E70BB7"/>
    <w:rsid w:val="00E70F84"/>
    <w:rsid w:val="00E71ADD"/>
    <w:rsid w:val="00E726AC"/>
    <w:rsid w:val="00E72C1A"/>
    <w:rsid w:val="00E74B8D"/>
    <w:rsid w:val="00E761D4"/>
    <w:rsid w:val="00E763EB"/>
    <w:rsid w:val="00E76A51"/>
    <w:rsid w:val="00E809B7"/>
    <w:rsid w:val="00E813E7"/>
    <w:rsid w:val="00E84C15"/>
    <w:rsid w:val="00E8501F"/>
    <w:rsid w:val="00E85193"/>
    <w:rsid w:val="00E86809"/>
    <w:rsid w:val="00E87228"/>
    <w:rsid w:val="00E9143E"/>
    <w:rsid w:val="00E91AE1"/>
    <w:rsid w:val="00E9273B"/>
    <w:rsid w:val="00E931CD"/>
    <w:rsid w:val="00E9388E"/>
    <w:rsid w:val="00E945BE"/>
    <w:rsid w:val="00E950BD"/>
    <w:rsid w:val="00E96197"/>
    <w:rsid w:val="00E975B2"/>
    <w:rsid w:val="00E97DDA"/>
    <w:rsid w:val="00EA35F5"/>
    <w:rsid w:val="00EA40F8"/>
    <w:rsid w:val="00EA4823"/>
    <w:rsid w:val="00EA54EF"/>
    <w:rsid w:val="00EA57D0"/>
    <w:rsid w:val="00EB1564"/>
    <w:rsid w:val="00EB2174"/>
    <w:rsid w:val="00EB39CE"/>
    <w:rsid w:val="00EB5238"/>
    <w:rsid w:val="00EB5826"/>
    <w:rsid w:val="00EB7169"/>
    <w:rsid w:val="00EB7CE3"/>
    <w:rsid w:val="00EC1D44"/>
    <w:rsid w:val="00EC22EA"/>
    <w:rsid w:val="00EC28CF"/>
    <w:rsid w:val="00EC385A"/>
    <w:rsid w:val="00EC4A22"/>
    <w:rsid w:val="00EC5A75"/>
    <w:rsid w:val="00EC60A2"/>
    <w:rsid w:val="00EC6479"/>
    <w:rsid w:val="00EC67C7"/>
    <w:rsid w:val="00ED0022"/>
    <w:rsid w:val="00ED0D95"/>
    <w:rsid w:val="00ED17BE"/>
    <w:rsid w:val="00ED24D4"/>
    <w:rsid w:val="00ED2AFF"/>
    <w:rsid w:val="00ED3DA1"/>
    <w:rsid w:val="00ED6DA2"/>
    <w:rsid w:val="00ED72EB"/>
    <w:rsid w:val="00EE28D1"/>
    <w:rsid w:val="00EE29C8"/>
    <w:rsid w:val="00EE2DF0"/>
    <w:rsid w:val="00EE2F30"/>
    <w:rsid w:val="00EE31CE"/>
    <w:rsid w:val="00EE551E"/>
    <w:rsid w:val="00EE6B54"/>
    <w:rsid w:val="00EE7159"/>
    <w:rsid w:val="00EE77FA"/>
    <w:rsid w:val="00EF0AA4"/>
    <w:rsid w:val="00EF1B97"/>
    <w:rsid w:val="00EF21CD"/>
    <w:rsid w:val="00EF284A"/>
    <w:rsid w:val="00EF29B6"/>
    <w:rsid w:val="00EF2E31"/>
    <w:rsid w:val="00EF3C94"/>
    <w:rsid w:val="00EF5023"/>
    <w:rsid w:val="00EF50E5"/>
    <w:rsid w:val="00EF6143"/>
    <w:rsid w:val="00EF6463"/>
    <w:rsid w:val="00F010E9"/>
    <w:rsid w:val="00F05625"/>
    <w:rsid w:val="00F06CC4"/>
    <w:rsid w:val="00F1064E"/>
    <w:rsid w:val="00F10AF6"/>
    <w:rsid w:val="00F113CB"/>
    <w:rsid w:val="00F1220A"/>
    <w:rsid w:val="00F1325C"/>
    <w:rsid w:val="00F14AF7"/>
    <w:rsid w:val="00F1673D"/>
    <w:rsid w:val="00F17367"/>
    <w:rsid w:val="00F17B3C"/>
    <w:rsid w:val="00F17C66"/>
    <w:rsid w:val="00F207DD"/>
    <w:rsid w:val="00F21220"/>
    <w:rsid w:val="00F21B71"/>
    <w:rsid w:val="00F224C5"/>
    <w:rsid w:val="00F2565D"/>
    <w:rsid w:val="00F25A9B"/>
    <w:rsid w:val="00F271EE"/>
    <w:rsid w:val="00F27892"/>
    <w:rsid w:val="00F27A4D"/>
    <w:rsid w:val="00F31E35"/>
    <w:rsid w:val="00F320F8"/>
    <w:rsid w:val="00F32E4B"/>
    <w:rsid w:val="00F33378"/>
    <w:rsid w:val="00F334ED"/>
    <w:rsid w:val="00F33FB5"/>
    <w:rsid w:val="00F34077"/>
    <w:rsid w:val="00F34729"/>
    <w:rsid w:val="00F36BAF"/>
    <w:rsid w:val="00F36CA0"/>
    <w:rsid w:val="00F40BC8"/>
    <w:rsid w:val="00F415D2"/>
    <w:rsid w:val="00F41A91"/>
    <w:rsid w:val="00F4203E"/>
    <w:rsid w:val="00F441CD"/>
    <w:rsid w:val="00F45397"/>
    <w:rsid w:val="00F45F6E"/>
    <w:rsid w:val="00F46E37"/>
    <w:rsid w:val="00F46E8C"/>
    <w:rsid w:val="00F4740C"/>
    <w:rsid w:val="00F47C64"/>
    <w:rsid w:val="00F51082"/>
    <w:rsid w:val="00F511D6"/>
    <w:rsid w:val="00F52852"/>
    <w:rsid w:val="00F534D5"/>
    <w:rsid w:val="00F56AC9"/>
    <w:rsid w:val="00F60301"/>
    <w:rsid w:val="00F60D2B"/>
    <w:rsid w:val="00F616D2"/>
    <w:rsid w:val="00F626E1"/>
    <w:rsid w:val="00F635A9"/>
    <w:rsid w:val="00F636C7"/>
    <w:rsid w:val="00F63988"/>
    <w:rsid w:val="00F64403"/>
    <w:rsid w:val="00F64577"/>
    <w:rsid w:val="00F64F46"/>
    <w:rsid w:val="00F6679E"/>
    <w:rsid w:val="00F67C11"/>
    <w:rsid w:val="00F7021E"/>
    <w:rsid w:val="00F7047E"/>
    <w:rsid w:val="00F706C5"/>
    <w:rsid w:val="00F71758"/>
    <w:rsid w:val="00F72A3E"/>
    <w:rsid w:val="00F73F03"/>
    <w:rsid w:val="00F74043"/>
    <w:rsid w:val="00F7436E"/>
    <w:rsid w:val="00F75106"/>
    <w:rsid w:val="00F766D4"/>
    <w:rsid w:val="00F8548D"/>
    <w:rsid w:val="00F8559B"/>
    <w:rsid w:val="00F87AB0"/>
    <w:rsid w:val="00F9355C"/>
    <w:rsid w:val="00F945EB"/>
    <w:rsid w:val="00F960E4"/>
    <w:rsid w:val="00F96FF7"/>
    <w:rsid w:val="00F97632"/>
    <w:rsid w:val="00FA0867"/>
    <w:rsid w:val="00FA0DED"/>
    <w:rsid w:val="00FA2651"/>
    <w:rsid w:val="00FA3397"/>
    <w:rsid w:val="00FA4A3D"/>
    <w:rsid w:val="00FA52A4"/>
    <w:rsid w:val="00FA5569"/>
    <w:rsid w:val="00FA5586"/>
    <w:rsid w:val="00FA62F6"/>
    <w:rsid w:val="00FA6397"/>
    <w:rsid w:val="00FA6AC0"/>
    <w:rsid w:val="00FA6B3A"/>
    <w:rsid w:val="00FA6ECE"/>
    <w:rsid w:val="00FB17C9"/>
    <w:rsid w:val="00FB2415"/>
    <w:rsid w:val="00FB33CA"/>
    <w:rsid w:val="00FB38A0"/>
    <w:rsid w:val="00FB3942"/>
    <w:rsid w:val="00FB4A34"/>
    <w:rsid w:val="00FB6606"/>
    <w:rsid w:val="00FB7A16"/>
    <w:rsid w:val="00FC202F"/>
    <w:rsid w:val="00FC5B4C"/>
    <w:rsid w:val="00FC5D5B"/>
    <w:rsid w:val="00FC6139"/>
    <w:rsid w:val="00FC65C5"/>
    <w:rsid w:val="00FC66C2"/>
    <w:rsid w:val="00FD0EF1"/>
    <w:rsid w:val="00FD12F9"/>
    <w:rsid w:val="00FD1457"/>
    <w:rsid w:val="00FD2CA6"/>
    <w:rsid w:val="00FD3261"/>
    <w:rsid w:val="00FD42B8"/>
    <w:rsid w:val="00FD43F0"/>
    <w:rsid w:val="00FD4CAC"/>
    <w:rsid w:val="00FD4F90"/>
    <w:rsid w:val="00FD5D6F"/>
    <w:rsid w:val="00FD6C52"/>
    <w:rsid w:val="00FE007E"/>
    <w:rsid w:val="00FE0E76"/>
    <w:rsid w:val="00FE1EE1"/>
    <w:rsid w:val="00FE2EF8"/>
    <w:rsid w:val="00FE3D3A"/>
    <w:rsid w:val="00FE4EE8"/>
    <w:rsid w:val="00FE5728"/>
    <w:rsid w:val="00FE707A"/>
    <w:rsid w:val="00FE70D1"/>
    <w:rsid w:val="00FF08DA"/>
    <w:rsid w:val="00FF093C"/>
    <w:rsid w:val="00FF2FD9"/>
    <w:rsid w:val="00FF4E25"/>
    <w:rsid w:val="00FF502F"/>
    <w:rsid w:val="00FF5282"/>
    <w:rsid w:val="00FF610E"/>
    <w:rsid w:val="00FF64FB"/>
    <w:rsid w:val="00FF68A9"/>
    <w:rsid w:val="00FF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77CF62"/>
  <w15:docId w15:val="{45EFCA36-D8F0-4083-8A14-C17034F5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A41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373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s-E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val="es-E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lang w:val="es-E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lang w:val="es-E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4"/>
    </w:pPr>
    <w:rPr>
      <w:rFonts w:asciiTheme="majorHAnsi" w:eastAsiaTheme="majorEastAsia" w:hAnsiTheme="majorHAnsi" w:cstheme="majorBidi"/>
      <w:b/>
      <w:bCs/>
      <w:sz w:val="22"/>
      <w:szCs w:val="22"/>
      <w:lang w:val="es-E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s-E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6"/>
    </w:pPr>
    <w:rPr>
      <w:rFonts w:asciiTheme="minorHAnsi" w:hAnsiTheme="minorHAnsi" w:cstheme="minorBidi"/>
      <w:i/>
      <w:iCs/>
      <w:sz w:val="22"/>
      <w:szCs w:val="22"/>
      <w:lang w:val="es-E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7"/>
    </w:pPr>
    <w:rPr>
      <w:rFonts w:asciiTheme="minorHAnsi" w:hAnsiTheme="minorHAnsi" w:cstheme="minorBidi"/>
      <w:b/>
      <w:bCs/>
      <w:sz w:val="22"/>
      <w:szCs w:val="22"/>
      <w:lang w:val="es-E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8"/>
    </w:pPr>
    <w:rPr>
      <w:rFonts w:asciiTheme="minorHAnsi" w:hAnsiTheme="minorHAnsi" w:cstheme="minorBidi"/>
      <w:i/>
      <w:iCs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349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0F2"/>
    <w:pPr>
      <w:jc w:val="both"/>
    </w:pPr>
    <w:rPr>
      <w:rFonts w:ascii="Segoe UI" w:hAnsi="Segoe UI" w:cs="Segoe UI"/>
      <w:sz w:val="18"/>
      <w:szCs w:val="18"/>
      <w:lang w:val="es-E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0F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A51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119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NormalWeb">
    <w:name w:val="Normal (Web)"/>
    <w:basedOn w:val="Normal"/>
    <w:uiPriority w:val="99"/>
    <w:unhideWhenUsed/>
    <w:rsid w:val="005B6633"/>
    <w:pPr>
      <w:spacing w:before="100" w:beforeAutospacing="1" w:after="100" w:afterAutospacing="1"/>
      <w:jc w:val="both"/>
    </w:pPr>
    <w:rPr>
      <w:rFonts w:eastAsia="Times New Roman"/>
      <w:lang w:val="es-ES" w:eastAsia="es-ES"/>
    </w:rPr>
  </w:style>
  <w:style w:type="character" w:styleId="Emphasis">
    <w:name w:val="Emphasis"/>
    <w:basedOn w:val="DefaultParagraphFont"/>
    <w:uiPriority w:val="20"/>
    <w:qFormat/>
    <w:rsid w:val="00823373"/>
    <w:rPr>
      <w:i/>
      <w:iCs/>
      <w:color w:val="auto"/>
    </w:rPr>
  </w:style>
  <w:style w:type="paragraph" w:customStyle="1" w:styleId="p">
    <w:name w:val="p"/>
    <w:basedOn w:val="Normal"/>
    <w:rsid w:val="005B6633"/>
    <w:pPr>
      <w:spacing w:before="100" w:beforeAutospacing="1" w:after="100" w:afterAutospacing="1"/>
      <w:jc w:val="both"/>
    </w:pPr>
    <w:rPr>
      <w:rFonts w:eastAsia="Times New Roman"/>
      <w:lang w:val="es-ES" w:eastAsia="es-ES"/>
    </w:rPr>
  </w:style>
  <w:style w:type="paragraph" w:customStyle="1" w:styleId="Puesto1">
    <w:name w:val="Puesto1"/>
    <w:basedOn w:val="Normal"/>
    <w:rsid w:val="004007E2"/>
    <w:pPr>
      <w:spacing w:before="100" w:beforeAutospacing="1" w:after="100" w:afterAutospacing="1"/>
      <w:jc w:val="both"/>
    </w:pPr>
    <w:rPr>
      <w:rFonts w:eastAsia="Times New Roman"/>
      <w:lang w:val="es-ES" w:eastAsia="es-ES"/>
    </w:rPr>
  </w:style>
  <w:style w:type="paragraph" w:styleId="ListParagraph">
    <w:name w:val="List Paragraph"/>
    <w:basedOn w:val="Normal"/>
    <w:uiPriority w:val="34"/>
    <w:qFormat/>
    <w:rsid w:val="00246E38"/>
    <w:pPr>
      <w:spacing w:after="160" w:line="252" w:lineRule="auto"/>
      <w:ind w:left="720"/>
      <w:contextualSpacing/>
      <w:jc w:val="both"/>
    </w:pPr>
    <w:rPr>
      <w:rFonts w:asciiTheme="minorHAnsi" w:hAnsiTheme="minorHAnsi" w:cstheme="minorBidi"/>
      <w:sz w:val="22"/>
      <w:szCs w:val="22"/>
      <w:lang w:val="es-ES" w:eastAsia="en-US"/>
    </w:rPr>
  </w:style>
  <w:style w:type="character" w:customStyle="1" w:styleId="highlight">
    <w:name w:val="highlight"/>
    <w:basedOn w:val="DefaultParagraphFont"/>
    <w:rsid w:val="00A76000"/>
  </w:style>
  <w:style w:type="paragraph" w:styleId="DocumentMap">
    <w:name w:val="Document Map"/>
    <w:basedOn w:val="Normal"/>
    <w:link w:val="DocumentMapChar"/>
    <w:uiPriority w:val="99"/>
    <w:semiHidden/>
    <w:unhideWhenUsed/>
    <w:rsid w:val="006B6B68"/>
    <w:pPr>
      <w:jc w:val="both"/>
    </w:pPr>
    <w:rPr>
      <w:lang w:val="es-E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6B68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337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3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37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37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373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3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373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373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373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3373"/>
    <w:pPr>
      <w:spacing w:after="160" w:line="252" w:lineRule="auto"/>
      <w:jc w:val="both"/>
    </w:pPr>
    <w:rPr>
      <w:rFonts w:asciiTheme="minorHAnsi" w:hAnsiTheme="minorHAnsi" w:cstheme="minorBidi"/>
      <w:b/>
      <w:bCs/>
      <w:sz w:val="18"/>
      <w:szCs w:val="18"/>
      <w:lang w:val="es-E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23373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es-E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2337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373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lang w:val="es-E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23373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23373"/>
    <w:rPr>
      <w:b/>
      <w:bCs/>
      <w:color w:val="auto"/>
    </w:rPr>
  </w:style>
  <w:style w:type="paragraph" w:styleId="NoSpacing">
    <w:name w:val="No Spacing"/>
    <w:uiPriority w:val="1"/>
    <w:qFormat/>
    <w:rsid w:val="0082337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3373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lang w:val="es-E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2337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373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  <w:lang w:val="es-E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373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23373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82337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23373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23373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823373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3373"/>
    <w:pPr>
      <w:outlineLvl w:val="9"/>
    </w:pPr>
  </w:style>
  <w:style w:type="character" w:customStyle="1" w:styleId="apple-converted-space">
    <w:name w:val="apple-converted-space"/>
    <w:basedOn w:val="DefaultParagraphFont"/>
    <w:rsid w:val="00CC73BA"/>
  </w:style>
  <w:style w:type="character" w:customStyle="1" w:styleId="current-selection">
    <w:name w:val="current-selection"/>
    <w:basedOn w:val="DefaultParagraphFont"/>
    <w:rsid w:val="00C86568"/>
  </w:style>
  <w:style w:type="character" w:customStyle="1" w:styleId="a">
    <w:name w:val="_"/>
    <w:basedOn w:val="DefaultParagraphFont"/>
    <w:rsid w:val="00C86568"/>
  </w:style>
  <w:style w:type="character" w:customStyle="1" w:styleId="enhanced-reference">
    <w:name w:val="enhanced-reference"/>
    <w:basedOn w:val="DefaultParagraphFont"/>
    <w:rsid w:val="00C86568"/>
  </w:style>
  <w:style w:type="paragraph" w:customStyle="1" w:styleId="Puesto2">
    <w:name w:val="Puesto2"/>
    <w:basedOn w:val="Normal"/>
    <w:rsid w:val="003D5D1E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3D5D1E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D5D1E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D5D1E"/>
  </w:style>
  <w:style w:type="character" w:customStyle="1" w:styleId="ff3">
    <w:name w:val="ff3"/>
    <w:basedOn w:val="DefaultParagraphFont"/>
    <w:rsid w:val="00361A41"/>
  </w:style>
  <w:style w:type="character" w:customStyle="1" w:styleId="element-citation">
    <w:name w:val="element-citation"/>
    <w:basedOn w:val="DefaultParagraphFont"/>
    <w:rsid w:val="007F5434"/>
  </w:style>
  <w:style w:type="character" w:styleId="FollowedHyperlink">
    <w:name w:val="FollowedHyperlink"/>
    <w:basedOn w:val="DefaultParagraphFont"/>
    <w:uiPriority w:val="99"/>
    <w:semiHidden/>
    <w:unhideWhenUsed/>
    <w:rsid w:val="007F5434"/>
    <w:rPr>
      <w:color w:val="954F72" w:themeColor="followedHyperlink"/>
      <w:u w:val="single"/>
    </w:rPr>
  </w:style>
  <w:style w:type="paragraph" w:customStyle="1" w:styleId="p1">
    <w:name w:val="p1"/>
    <w:basedOn w:val="Normal"/>
    <w:rsid w:val="007B56A9"/>
    <w:rPr>
      <w:rFonts w:ascii="Times" w:hAnsi="Times"/>
      <w:sz w:val="14"/>
      <w:szCs w:val="14"/>
    </w:rPr>
  </w:style>
  <w:style w:type="paragraph" w:styleId="Revision">
    <w:name w:val="Revision"/>
    <w:hidden/>
    <w:uiPriority w:val="99"/>
    <w:semiHidden/>
    <w:rsid w:val="00C26959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table" w:styleId="TableGrid">
    <w:name w:val="Table Grid"/>
    <w:basedOn w:val="TableNormal"/>
    <w:uiPriority w:val="39"/>
    <w:rsid w:val="00EE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">
    <w:name w:val="m"/>
    <w:basedOn w:val="DefaultParagraphFont"/>
    <w:rsid w:val="00595ADC"/>
  </w:style>
  <w:style w:type="character" w:customStyle="1" w:styleId="r">
    <w:name w:val="r"/>
    <w:basedOn w:val="DefaultParagraphFont"/>
    <w:rsid w:val="00595ADC"/>
  </w:style>
  <w:style w:type="character" w:customStyle="1" w:styleId="a0">
    <w:name w:val="a"/>
    <w:basedOn w:val="DefaultParagraphFont"/>
    <w:rsid w:val="00595ADC"/>
  </w:style>
  <w:style w:type="character" w:customStyle="1" w:styleId="y">
    <w:name w:val="y"/>
    <w:basedOn w:val="DefaultParagraphFont"/>
    <w:rsid w:val="00595ADC"/>
  </w:style>
  <w:style w:type="character" w:customStyle="1" w:styleId="f">
    <w:name w:val="f"/>
    <w:basedOn w:val="DefaultParagraphFont"/>
    <w:rsid w:val="00595ADC"/>
  </w:style>
  <w:style w:type="character" w:customStyle="1" w:styleId="s">
    <w:name w:val="s"/>
    <w:basedOn w:val="DefaultParagraphFont"/>
    <w:rsid w:val="00595ADC"/>
  </w:style>
  <w:style w:type="character" w:customStyle="1" w:styleId="v">
    <w:name w:val="v"/>
    <w:basedOn w:val="DefaultParagraphFont"/>
    <w:rsid w:val="00595ADC"/>
  </w:style>
  <w:style w:type="character" w:customStyle="1" w:styleId="n">
    <w:name w:val="n"/>
    <w:basedOn w:val="DefaultParagraphFont"/>
    <w:rsid w:val="00595ADC"/>
  </w:style>
  <w:style w:type="character" w:customStyle="1" w:styleId="d">
    <w:name w:val="d"/>
    <w:basedOn w:val="DefaultParagraphFont"/>
    <w:rsid w:val="00595ADC"/>
  </w:style>
  <w:style w:type="character" w:customStyle="1" w:styleId="i">
    <w:name w:val="i"/>
    <w:basedOn w:val="DefaultParagraphFont"/>
    <w:rsid w:val="00595ADC"/>
  </w:style>
  <w:style w:type="character" w:customStyle="1" w:styleId="l">
    <w:name w:val="l"/>
    <w:basedOn w:val="DefaultParagraphFont"/>
    <w:rsid w:val="00595ADC"/>
  </w:style>
  <w:style w:type="character" w:customStyle="1" w:styleId="k">
    <w:name w:val="k"/>
    <w:basedOn w:val="DefaultParagraphFont"/>
    <w:rsid w:val="00595ADC"/>
  </w:style>
  <w:style w:type="character" w:customStyle="1" w:styleId="e">
    <w:name w:val="e"/>
    <w:basedOn w:val="DefaultParagraphFont"/>
    <w:rsid w:val="00595ADC"/>
  </w:style>
  <w:style w:type="character" w:customStyle="1" w:styleId="c">
    <w:name w:val="c"/>
    <w:basedOn w:val="DefaultParagraphFont"/>
    <w:rsid w:val="00595ADC"/>
  </w:style>
  <w:style w:type="character" w:customStyle="1" w:styleId="t">
    <w:name w:val="t"/>
    <w:basedOn w:val="DefaultParagraphFont"/>
    <w:rsid w:val="00595ADC"/>
  </w:style>
  <w:style w:type="character" w:customStyle="1" w:styleId="h">
    <w:name w:val="h"/>
    <w:basedOn w:val="DefaultParagraphFont"/>
    <w:rsid w:val="00595ADC"/>
  </w:style>
  <w:style w:type="character" w:customStyle="1" w:styleId="g">
    <w:name w:val="g"/>
    <w:basedOn w:val="DefaultParagraphFont"/>
    <w:rsid w:val="00595ADC"/>
  </w:style>
  <w:style w:type="character" w:customStyle="1" w:styleId="q">
    <w:name w:val="q"/>
    <w:basedOn w:val="DefaultParagraphFont"/>
    <w:rsid w:val="00595ADC"/>
  </w:style>
  <w:style w:type="character" w:customStyle="1" w:styleId="notaa">
    <w:name w:val="notaa"/>
    <w:basedOn w:val="DefaultParagraphFont"/>
    <w:rsid w:val="00595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1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7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2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6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9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3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7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0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2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8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9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7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0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98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6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6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0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9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83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57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4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5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9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2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0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64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0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6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21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53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0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1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7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0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5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4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7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7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28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2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7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36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2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40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5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21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8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8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41AE9-2CA1-8948-B8DF-70AB615CB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Ambrós</dc:creator>
  <cp:keywords/>
  <dc:description/>
  <cp:lastModifiedBy>Microsoft Office User</cp:lastModifiedBy>
  <cp:revision>12</cp:revision>
  <cp:lastPrinted>2018-08-19T19:27:00Z</cp:lastPrinted>
  <dcterms:created xsi:type="dcterms:W3CDTF">2019-07-04T19:24:00Z</dcterms:created>
  <dcterms:modified xsi:type="dcterms:W3CDTF">2020-07-14T17:01:00Z</dcterms:modified>
</cp:coreProperties>
</file>